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03796" w14:textId="607618C7" w:rsidR="00A0105E" w:rsidRPr="004377B3" w:rsidRDefault="00BD492C">
      <w:pPr>
        <w:rPr>
          <w:rFonts w:ascii="Times New Roman" w:eastAsia="ＭＳ Ｐゴシック" w:hAnsi="Times New Roman" w:cs="Times New Roman"/>
          <w:b/>
          <w:bCs/>
          <w:color w:val="000000" w:themeColor="text1"/>
        </w:rPr>
      </w:pPr>
      <w:r w:rsidRPr="004377B3">
        <w:rPr>
          <w:rFonts w:ascii="Times New Roman" w:eastAsia="ＭＳ Ｐゴシック" w:hAnsi="Times New Roman" w:cs="Times New Roman"/>
          <w:b/>
          <w:bCs/>
          <w:color w:val="000000" w:themeColor="text1"/>
        </w:rPr>
        <w:t>Supplementary Table 1</w:t>
      </w:r>
      <w:r w:rsidRPr="004377B3">
        <w:rPr>
          <w:rFonts w:ascii="Times New Roman" w:eastAsia="ＭＳ Ｐゴシック" w:hAnsi="Times New Roman" w:cs="Times New Roman"/>
          <w:color w:val="000000" w:themeColor="text1"/>
        </w:rPr>
        <w:t xml:space="preserve"> </w:t>
      </w:r>
      <w:r w:rsidR="00F565D5" w:rsidRPr="004377B3">
        <w:rPr>
          <w:rFonts w:ascii="Times New Roman" w:eastAsia="ＭＳ Ｐゴシック" w:hAnsi="Times New Roman" w:cs="Times New Roman"/>
          <w:color w:val="000000" w:themeColor="text1"/>
        </w:rPr>
        <w:t>Patient characteristics</w:t>
      </w:r>
    </w:p>
    <w:p w14:paraId="6BE697DA" w14:textId="25560807" w:rsidR="00A0105E" w:rsidRPr="004377B3" w:rsidRDefault="00A0105E">
      <w:pPr>
        <w:rPr>
          <w:rFonts w:ascii="Times New Roman" w:eastAsia="ＭＳ Ｐゴシック" w:hAnsi="Times New Roman" w:cs="Times New Roman"/>
          <w:color w:val="000000" w:themeColor="text1"/>
        </w:rPr>
      </w:pPr>
    </w:p>
    <w:tbl>
      <w:tblPr>
        <w:tblStyle w:val="a3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268"/>
        <w:gridCol w:w="2268"/>
      </w:tblGrid>
      <w:tr w:rsidR="004377B3" w:rsidRPr="004377B3" w14:paraId="3F1991D8" w14:textId="77777777" w:rsidTr="00A764B0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68CFFA9" w14:textId="77777777" w:rsidR="001F136C" w:rsidRPr="004377B3" w:rsidRDefault="001F136C" w:rsidP="001119E3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4377B3">
              <w:rPr>
                <w:rFonts w:ascii="Times New Roman" w:eastAsia="ＭＳ Ｐゴシック" w:hAnsi="Times New Roman" w:cs="Times New Roman"/>
                <w:color w:val="000000" w:themeColor="text1"/>
              </w:rPr>
              <w:t>Characteristics at diagnosi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A38E358" w14:textId="649D87C9" w:rsidR="001F136C" w:rsidRPr="004377B3" w:rsidRDefault="001F136C" w:rsidP="001119E3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4377B3">
              <w:rPr>
                <w:rFonts w:ascii="Times New Roman" w:eastAsia="ＭＳ Ｐゴシック" w:hAnsi="Times New Roman" w:cs="Times New Roman" w:hint="eastAsia"/>
                <w:color w:val="000000" w:themeColor="text1"/>
              </w:rPr>
              <w:t>Missing, n (%)</w:t>
            </w:r>
            <w:r w:rsidR="009D477C" w:rsidRPr="004377B3">
              <w:rPr>
                <w:rFonts w:ascii="Times New Roman" w:eastAsia="ＭＳ Ｐゴシック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4377B3">
              <w:rPr>
                <w:rFonts w:ascii="Times New Roman" w:eastAsia="ＭＳ Ｐゴシック" w:hAnsi="Times New Roman" w:cs="Times New Roman"/>
                <w:color w:val="000000" w:themeColor="text1"/>
                <w:szCs w:val="21"/>
                <w:vertAlign w:val="superscript"/>
              </w:rPr>
              <w:t>$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3765EA5" w14:textId="5E4159A6" w:rsidR="001F136C" w:rsidRPr="004377B3" w:rsidRDefault="001F136C" w:rsidP="001119E3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4377B3">
              <w:rPr>
                <w:rFonts w:ascii="Times New Roman" w:eastAsia="ＭＳ Ｐゴシック" w:hAnsi="Times New Roman" w:cs="Times New Roman" w:hint="eastAsia"/>
                <w:color w:val="000000" w:themeColor="text1"/>
              </w:rPr>
              <w:t>Proportion</w:t>
            </w:r>
            <w:r w:rsidR="00A764B0">
              <w:rPr>
                <w:rFonts w:ascii="Times New Roman" w:eastAsia="ＭＳ Ｐゴシック" w:hAnsi="Times New Roman" w:cs="Times New Roman"/>
                <w:color w:val="000000" w:themeColor="text1"/>
              </w:rPr>
              <w:t>, %</w:t>
            </w:r>
            <w:r w:rsidRPr="004377B3">
              <w:rPr>
                <w:rFonts w:ascii="Times New Roman" w:eastAsia="ＭＳ Ｐゴシック" w:hAnsi="Times New Roman" w:cs="Times New Roman" w:hint="eastAsia"/>
                <w:color w:val="000000" w:themeColor="text1"/>
              </w:rPr>
              <w:t xml:space="preserve"> (SE)</w:t>
            </w:r>
            <w:r w:rsidRPr="004377B3">
              <w:rPr>
                <w:rFonts w:ascii="Times New Roman" w:eastAsia="ＭＳ Ｐゴシック" w:hAnsi="Times New Roman" w:cs="Times New Roman"/>
                <w:color w:val="000000" w:themeColor="text1"/>
                <w:vertAlign w:val="superscript"/>
              </w:rPr>
              <w:t xml:space="preserve"> †</w:t>
            </w:r>
          </w:p>
        </w:tc>
      </w:tr>
      <w:tr w:rsidR="004377B3" w:rsidRPr="004377B3" w14:paraId="0E340B4F" w14:textId="77777777" w:rsidTr="00A764B0">
        <w:tc>
          <w:tcPr>
            <w:tcW w:w="3402" w:type="dxa"/>
            <w:tcBorders>
              <w:top w:val="single" w:sz="4" w:space="0" w:color="auto"/>
            </w:tcBorders>
          </w:tcPr>
          <w:p w14:paraId="52FCE442" w14:textId="77777777" w:rsidR="001F136C" w:rsidRPr="004377B3" w:rsidRDefault="001F136C" w:rsidP="001119E3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4377B3">
              <w:rPr>
                <w:rFonts w:ascii="Times New Roman" w:eastAsia="ＭＳ Ｐゴシック" w:hAnsi="Times New Roman" w:cs="Times New Roman" w:hint="eastAsia"/>
                <w:color w:val="000000" w:themeColor="text1"/>
              </w:rPr>
              <w:t>A</w:t>
            </w:r>
            <w:r w:rsidRPr="004377B3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ge </w:t>
            </w:r>
            <w:r w:rsidRPr="004377B3">
              <w:rPr>
                <w:rFonts w:ascii="Times New Roman" w:eastAsia="ＭＳ Ｐゴシック" w:hAnsi="Times New Roman" w:cs="Times New Roman" w:hint="eastAsia"/>
                <w:color w:val="000000" w:themeColor="text1"/>
              </w:rPr>
              <w:t>≥</w:t>
            </w:r>
            <w:r w:rsidRPr="004377B3">
              <w:rPr>
                <w:rFonts w:ascii="Times New Roman" w:eastAsia="ＭＳ Ｐゴシック" w:hAnsi="Times New Roman" w:cs="Times New Roman"/>
                <w:color w:val="000000" w:themeColor="text1"/>
              </w:rPr>
              <w:t>60 year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ACD9B2E" w14:textId="77777777" w:rsidR="001F136C" w:rsidRPr="004377B3" w:rsidRDefault="001F136C" w:rsidP="001119E3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4377B3">
              <w:rPr>
                <w:rFonts w:ascii="Times New Roman" w:eastAsia="ＭＳ Ｐゴシック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CC7206E" w14:textId="77777777" w:rsidR="001F136C" w:rsidRPr="004377B3" w:rsidRDefault="001F136C" w:rsidP="001119E3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4377B3">
              <w:rPr>
                <w:rFonts w:ascii="Times New Roman" w:hAnsi="Times New Roman" w:cs="Times New Roman"/>
                <w:color w:val="000000" w:themeColor="text1"/>
              </w:rPr>
              <w:t>60.4</w:t>
            </w:r>
            <w:r w:rsidRPr="004377B3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377B3">
              <w:rPr>
                <w:rFonts w:ascii="Times New Roman" w:hAnsi="Times New Roman" w:cs="Times New Roman"/>
                <w:color w:val="000000" w:themeColor="text1"/>
              </w:rPr>
              <w:t>(1.4)</w:t>
            </w:r>
          </w:p>
        </w:tc>
      </w:tr>
      <w:tr w:rsidR="004377B3" w:rsidRPr="004377B3" w14:paraId="6716E8F6" w14:textId="77777777" w:rsidTr="00A764B0">
        <w:tc>
          <w:tcPr>
            <w:tcW w:w="3402" w:type="dxa"/>
          </w:tcPr>
          <w:p w14:paraId="7DA28606" w14:textId="77777777" w:rsidR="001F136C" w:rsidRPr="004377B3" w:rsidRDefault="001F136C" w:rsidP="001119E3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4377B3">
              <w:rPr>
                <w:rFonts w:ascii="Times New Roman" w:eastAsia="ＭＳ Ｐゴシック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268" w:type="dxa"/>
          </w:tcPr>
          <w:p w14:paraId="5EFC9A73" w14:textId="77777777" w:rsidR="001F136C" w:rsidRPr="004377B3" w:rsidRDefault="001F136C" w:rsidP="001119E3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4377B3">
              <w:rPr>
                <w:rFonts w:ascii="Times New Roman" w:eastAsia="ＭＳ Ｐゴシック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2268" w:type="dxa"/>
          </w:tcPr>
          <w:p w14:paraId="1BBE1ACD" w14:textId="77777777" w:rsidR="001F136C" w:rsidRPr="004377B3" w:rsidRDefault="001F136C" w:rsidP="001119E3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4377B3">
              <w:rPr>
                <w:rFonts w:ascii="Times New Roman" w:hAnsi="Times New Roman" w:cs="Times New Roman"/>
                <w:color w:val="000000" w:themeColor="text1"/>
              </w:rPr>
              <w:t>44.5 (1.5)</w:t>
            </w:r>
          </w:p>
        </w:tc>
      </w:tr>
      <w:tr w:rsidR="004377B3" w:rsidRPr="004377B3" w14:paraId="4B87F254" w14:textId="77777777" w:rsidTr="00A764B0">
        <w:tc>
          <w:tcPr>
            <w:tcW w:w="3402" w:type="dxa"/>
          </w:tcPr>
          <w:p w14:paraId="74F411EF" w14:textId="77777777" w:rsidR="001F136C" w:rsidRPr="004377B3" w:rsidRDefault="001F136C" w:rsidP="001119E3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4377B3">
              <w:rPr>
                <w:rFonts w:ascii="Times New Roman" w:hAnsi="Times New Roman" w:cs="Times New Roman"/>
                <w:color w:val="000000" w:themeColor="text1"/>
                <w:szCs w:val="21"/>
              </w:rPr>
              <w:t>WBC ≥11.0</w:t>
            </w:r>
            <w:r w:rsidRPr="004377B3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×10</w:t>
            </w:r>
            <w:r w:rsidRPr="004377B3">
              <w:rPr>
                <w:rFonts w:ascii="Times New Roman" w:eastAsia="ＭＳ Ｐゴシック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4377B3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2268" w:type="dxa"/>
          </w:tcPr>
          <w:p w14:paraId="52610598" w14:textId="77777777" w:rsidR="001F136C" w:rsidRPr="004377B3" w:rsidRDefault="001F136C" w:rsidP="001119E3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4377B3">
              <w:rPr>
                <w:rFonts w:ascii="Times New Roman" w:eastAsia="ＭＳ Ｐゴシック" w:hAnsi="Times New Roman" w:cs="Times New Roman"/>
                <w:color w:val="000000" w:themeColor="text1"/>
              </w:rPr>
              <w:t>4 (0.3)</w:t>
            </w:r>
          </w:p>
        </w:tc>
        <w:tc>
          <w:tcPr>
            <w:tcW w:w="2268" w:type="dxa"/>
          </w:tcPr>
          <w:p w14:paraId="6F207726" w14:textId="77777777" w:rsidR="001F136C" w:rsidRPr="004377B3" w:rsidRDefault="001F136C" w:rsidP="001119E3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4377B3">
              <w:rPr>
                <w:rFonts w:ascii="Times New Roman" w:hAnsi="Times New Roman" w:cs="Times New Roman"/>
                <w:color w:val="000000" w:themeColor="text1"/>
              </w:rPr>
              <w:t>32.5 (1.4)</w:t>
            </w:r>
          </w:p>
        </w:tc>
      </w:tr>
      <w:tr w:rsidR="004377B3" w:rsidRPr="004377B3" w14:paraId="291CF703" w14:textId="77777777" w:rsidTr="00A764B0">
        <w:tc>
          <w:tcPr>
            <w:tcW w:w="3402" w:type="dxa"/>
          </w:tcPr>
          <w:p w14:paraId="39684E5E" w14:textId="77777777" w:rsidR="001F136C" w:rsidRPr="004377B3" w:rsidRDefault="001F136C" w:rsidP="001119E3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proofErr w:type="spellStart"/>
            <w:r w:rsidRPr="004377B3">
              <w:rPr>
                <w:rFonts w:ascii="Times New Roman" w:hAnsi="Times New Roman" w:cs="Times New Roman"/>
                <w:color w:val="000000" w:themeColor="text1"/>
                <w:szCs w:val="21"/>
              </w:rPr>
              <w:t>Plt</w:t>
            </w:r>
            <w:proofErr w:type="spellEnd"/>
            <w:r w:rsidRPr="004377B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≥1,500</w:t>
            </w:r>
            <w:r w:rsidRPr="004377B3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×10</w:t>
            </w:r>
            <w:r w:rsidRPr="004377B3">
              <w:rPr>
                <w:rFonts w:ascii="Times New Roman" w:eastAsia="ＭＳ Ｐゴシック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4377B3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2268" w:type="dxa"/>
          </w:tcPr>
          <w:p w14:paraId="71933B6B" w14:textId="77777777" w:rsidR="001F136C" w:rsidRPr="004377B3" w:rsidRDefault="001F136C" w:rsidP="001119E3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4377B3">
              <w:rPr>
                <w:rFonts w:ascii="Times New Roman" w:eastAsia="ＭＳ Ｐゴシック" w:hAnsi="Times New Roman" w:cs="Times New Roman"/>
                <w:color w:val="000000" w:themeColor="text1"/>
              </w:rPr>
              <w:t>3 (0.3)</w:t>
            </w:r>
          </w:p>
        </w:tc>
        <w:tc>
          <w:tcPr>
            <w:tcW w:w="2268" w:type="dxa"/>
          </w:tcPr>
          <w:p w14:paraId="385B7ED1" w14:textId="77777777" w:rsidR="001F136C" w:rsidRPr="004377B3" w:rsidRDefault="001F136C" w:rsidP="001119E3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4377B3">
              <w:rPr>
                <w:rFonts w:ascii="Times New Roman" w:hAnsi="Times New Roman" w:cs="Times New Roman"/>
                <w:color w:val="000000" w:themeColor="text1"/>
              </w:rPr>
              <w:t>7.1 (0.8)</w:t>
            </w:r>
          </w:p>
        </w:tc>
      </w:tr>
      <w:tr w:rsidR="004377B3" w:rsidRPr="004377B3" w14:paraId="20B66F8C" w14:textId="77777777" w:rsidTr="00A764B0">
        <w:tc>
          <w:tcPr>
            <w:tcW w:w="3402" w:type="dxa"/>
          </w:tcPr>
          <w:p w14:paraId="573CF4D2" w14:textId="77777777" w:rsidR="001F136C" w:rsidRPr="004377B3" w:rsidRDefault="001F136C" w:rsidP="001119E3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4377B3">
              <w:rPr>
                <w:rFonts w:ascii="Times New Roman" w:eastAsia="ＭＳ Ｐゴシック" w:hAnsi="Times New Roman" w:cs="Times New Roman"/>
                <w:color w:val="000000" w:themeColor="text1"/>
              </w:rPr>
              <w:t>History of thrombosis</w:t>
            </w:r>
          </w:p>
        </w:tc>
        <w:tc>
          <w:tcPr>
            <w:tcW w:w="2268" w:type="dxa"/>
          </w:tcPr>
          <w:p w14:paraId="5889081C" w14:textId="77777777" w:rsidR="001F136C" w:rsidRPr="004377B3" w:rsidRDefault="001F136C" w:rsidP="001119E3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4377B3">
              <w:rPr>
                <w:rFonts w:ascii="Times New Roman" w:eastAsia="ＭＳ Ｐゴシック" w:hAnsi="Times New Roman" w:cs="Times New Roman"/>
                <w:color w:val="000000" w:themeColor="text1"/>
              </w:rPr>
              <w:t>17 (1.5)</w:t>
            </w:r>
          </w:p>
        </w:tc>
        <w:tc>
          <w:tcPr>
            <w:tcW w:w="2268" w:type="dxa"/>
          </w:tcPr>
          <w:p w14:paraId="1C0902A0" w14:textId="77777777" w:rsidR="001F136C" w:rsidRPr="004377B3" w:rsidRDefault="001F136C" w:rsidP="001119E3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4377B3">
              <w:rPr>
                <w:rFonts w:ascii="Times New Roman" w:hAnsi="Times New Roman" w:cs="Times New Roman"/>
                <w:color w:val="000000" w:themeColor="text1"/>
              </w:rPr>
              <w:t>18.2 (1.2)</w:t>
            </w:r>
          </w:p>
        </w:tc>
      </w:tr>
      <w:tr w:rsidR="004377B3" w:rsidRPr="004377B3" w14:paraId="27C7068A" w14:textId="77777777" w:rsidTr="00A764B0">
        <w:tc>
          <w:tcPr>
            <w:tcW w:w="3402" w:type="dxa"/>
          </w:tcPr>
          <w:p w14:paraId="11E202E9" w14:textId="77777777" w:rsidR="001F136C" w:rsidRPr="004377B3" w:rsidRDefault="001F136C" w:rsidP="001119E3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4377B3">
              <w:rPr>
                <w:rFonts w:ascii="Times New Roman" w:eastAsia="ＭＳ Ｐゴシック" w:hAnsi="Times New Roman" w:cs="Times New Roman"/>
                <w:color w:val="000000" w:themeColor="text1"/>
              </w:rPr>
              <w:t>History of hemorrhagic events</w:t>
            </w:r>
          </w:p>
        </w:tc>
        <w:tc>
          <w:tcPr>
            <w:tcW w:w="2268" w:type="dxa"/>
          </w:tcPr>
          <w:p w14:paraId="26966F33" w14:textId="77777777" w:rsidR="001F136C" w:rsidRPr="004377B3" w:rsidRDefault="001F136C" w:rsidP="001119E3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4377B3">
              <w:rPr>
                <w:rFonts w:ascii="Times New Roman" w:eastAsia="ＭＳ Ｐゴシック" w:hAnsi="Times New Roman" w:cs="Times New Roman"/>
                <w:color w:val="000000" w:themeColor="text1"/>
              </w:rPr>
              <w:t>20 (1.7)</w:t>
            </w:r>
          </w:p>
        </w:tc>
        <w:tc>
          <w:tcPr>
            <w:tcW w:w="2268" w:type="dxa"/>
          </w:tcPr>
          <w:p w14:paraId="7434C719" w14:textId="77777777" w:rsidR="001F136C" w:rsidRPr="004377B3" w:rsidRDefault="001F136C" w:rsidP="001119E3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4377B3">
              <w:rPr>
                <w:rFonts w:ascii="Times New Roman" w:hAnsi="Times New Roman" w:cs="Times New Roman"/>
                <w:color w:val="000000" w:themeColor="text1"/>
              </w:rPr>
              <w:t>2.2 (0.4)</w:t>
            </w:r>
          </w:p>
        </w:tc>
      </w:tr>
      <w:tr w:rsidR="004377B3" w:rsidRPr="004377B3" w14:paraId="2C79530D" w14:textId="77777777" w:rsidTr="00A764B0">
        <w:tc>
          <w:tcPr>
            <w:tcW w:w="3402" w:type="dxa"/>
          </w:tcPr>
          <w:p w14:paraId="1952AABC" w14:textId="5C87303B" w:rsidR="001F136C" w:rsidRPr="004377B3" w:rsidRDefault="001F136C" w:rsidP="001119E3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4377B3">
              <w:rPr>
                <w:rFonts w:ascii="Times New Roman" w:eastAsia="ＭＳ Ｐゴシック" w:hAnsi="Times New Roman" w:cs="Times New Roman"/>
                <w:color w:val="000000" w:themeColor="text1"/>
              </w:rPr>
              <w:t>Cardiovascular risk factors</w:t>
            </w:r>
            <w:r w:rsidR="009D477C" w:rsidRPr="004377B3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</w:t>
            </w:r>
            <w:r w:rsidR="00EE4541" w:rsidRPr="004377B3">
              <w:rPr>
                <w:rFonts w:ascii="Times New Roman" w:eastAsia="ＭＳ Ｐゴシック" w:hAnsi="Times New Roman" w:cs="Times New Roman" w:hint="eastAsia"/>
                <w:color w:val="000000" w:themeColor="text1"/>
                <w:vertAlign w:val="superscript"/>
              </w:rPr>
              <w:t>#</w:t>
            </w:r>
          </w:p>
        </w:tc>
        <w:tc>
          <w:tcPr>
            <w:tcW w:w="2268" w:type="dxa"/>
          </w:tcPr>
          <w:p w14:paraId="136CB688" w14:textId="77777777" w:rsidR="001F136C" w:rsidRPr="004377B3" w:rsidRDefault="001F136C" w:rsidP="001119E3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4377B3">
              <w:rPr>
                <w:rFonts w:ascii="Times New Roman" w:eastAsia="ＭＳ Ｐゴシック" w:hAnsi="Times New Roman" w:cs="Times New Roman"/>
                <w:color w:val="000000" w:themeColor="text1"/>
              </w:rPr>
              <w:t>163 (14.1)</w:t>
            </w:r>
          </w:p>
        </w:tc>
        <w:tc>
          <w:tcPr>
            <w:tcW w:w="2268" w:type="dxa"/>
          </w:tcPr>
          <w:p w14:paraId="4CA336C7" w14:textId="77777777" w:rsidR="001F136C" w:rsidRPr="004377B3" w:rsidRDefault="001F136C" w:rsidP="001119E3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4377B3">
              <w:rPr>
                <w:rFonts w:ascii="Times New Roman" w:hAnsi="Times New Roman" w:cs="Times New Roman"/>
                <w:color w:val="000000" w:themeColor="text1"/>
              </w:rPr>
              <w:t>62.4 (1.6)</w:t>
            </w:r>
          </w:p>
        </w:tc>
      </w:tr>
      <w:tr w:rsidR="001F136C" w:rsidRPr="004377B3" w14:paraId="56319F5D" w14:textId="77777777" w:rsidTr="00A764B0">
        <w:tc>
          <w:tcPr>
            <w:tcW w:w="3402" w:type="dxa"/>
            <w:tcBorders>
              <w:bottom w:val="single" w:sz="4" w:space="0" w:color="auto"/>
            </w:tcBorders>
          </w:tcPr>
          <w:p w14:paraId="4573DCA2" w14:textId="77777777" w:rsidR="001F136C" w:rsidRPr="004377B3" w:rsidRDefault="001F136C" w:rsidP="001119E3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4377B3">
              <w:rPr>
                <w:rFonts w:ascii="Times New Roman" w:eastAsia="ＭＳ Ｐゴシック" w:hAnsi="Times New Roman" w:cs="Times New Roman"/>
                <w:color w:val="000000" w:themeColor="text1"/>
              </w:rPr>
              <w:t>Chromosome abnormalit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8E41490" w14:textId="77777777" w:rsidR="001F136C" w:rsidRPr="004377B3" w:rsidRDefault="001F136C" w:rsidP="001119E3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4377B3">
              <w:rPr>
                <w:rFonts w:ascii="Times New Roman" w:eastAsia="ＭＳ Ｐゴシック" w:hAnsi="Times New Roman" w:cs="Times New Roman"/>
                <w:color w:val="000000" w:themeColor="text1"/>
              </w:rPr>
              <w:t>143 (12.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0F58665" w14:textId="77777777" w:rsidR="001F136C" w:rsidRPr="004377B3" w:rsidRDefault="001F136C" w:rsidP="001119E3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4377B3">
              <w:rPr>
                <w:rFonts w:ascii="Times New Roman" w:hAnsi="Times New Roman" w:cs="Times New Roman"/>
                <w:color w:val="000000" w:themeColor="text1"/>
              </w:rPr>
              <w:t>9.1 (0.9)</w:t>
            </w:r>
          </w:p>
        </w:tc>
      </w:tr>
    </w:tbl>
    <w:p w14:paraId="707EAD1C" w14:textId="754D8333" w:rsidR="00F565D5" w:rsidRPr="004377B3" w:rsidRDefault="00F565D5">
      <w:pPr>
        <w:rPr>
          <w:rFonts w:ascii="Times New Roman" w:eastAsia="ＭＳ Ｐゴシック" w:hAnsi="Times New Roman" w:cs="Times New Roman"/>
          <w:color w:val="000000" w:themeColor="text1"/>
        </w:rPr>
      </w:pPr>
    </w:p>
    <w:p w14:paraId="60A7A25D" w14:textId="2B5FAB89" w:rsidR="00F565D5" w:rsidRPr="004377B3" w:rsidRDefault="00F565D5" w:rsidP="00F565D5">
      <w:pPr>
        <w:rPr>
          <w:rFonts w:ascii="Times New Roman" w:eastAsia="ＭＳ Ｐゴシック" w:hAnsi="Times New Roman" w:cs="Times New Roman"/>
          <w:color w:val="000000" w:themeColor="text1"/>
        </w:rPr>
      </w:pPr>
      <w:r w:rsidRPr="004377B3">
        <w:rPr>
          <w:rFonts w:ascii="Times New Roman" w:eastAsia="ＭＳ Ｐゴシック" w:hAnsi="Times New Roman" w:cs="Times New Roman"/>
          <w:color w:val="000000" w:themeColor="text1"/>
          <w:szCs w:val="21"/>
          <w:vertAlign w:val="superscript"/>
        </w:rPr>
        <w:t>#</w:t>
      </w:r>
      <w:r w:rsidR="00EE4541" w:rsidRPr="004377B3">
        <w:rPr>
          <w:rFonts w:ascii="Times New Roman" w:eastAsia="ＭＳ Ｐゴシック" w:hAnsi="Times New Roman" w:cs="Times New Roman" w:hint="eastAsia"/>
          <w:color w:val="000000" w:themeColor="text1"/>
          <w:szCs w:val="21"/>
          <w:vertAlign w:val="superscript"/>
        </w:rPr>
        <w:t xml:space="preserve"> </w:t>
      </w:r>
      <w:r w:rsidRPr="004377B3">
        <w:rPr>
          <w:rFonts w:ascii="Times New Roman" w:eastAsia="ＭＳ Ｐゴシック" w:hAnsi="Times New Roman" w:cs="Times New Roman"/>
          <w:color w:val="000000" w:themeColor="text1"/>
          <w:szCs w:val="21"/>
        </w:rPr>
        <w:t>Cardiovascular risk factors</w:t>
      </w:r>
      <w:r w:rsidRPr="004377B3">
        <w:rPr>
          <w:rFonts w:ascii="Times New Roman" w:eastAsia="ＭＳ Ｐゴシック" w:hAnsi="Times New Roman" w:cs="Times New Roman" w:hint="eastAsia"/>
          <w:color w:val="000000" w:themeColor="text1"/>
          <w:szCs w:val="21"/>
        </w:rPr>
        <w:t xml:space="preserve"> </w:t>
      </w:r>
      <w:r w:rsidRPr="004377B3">
        <w:rPr>
          <w:rFonts w:ascii="Times New Roman" w:eastAsia="ＭＳ Ｐゴシック" w:hAnsi="Times New Roman" w:cs="Times New Roman"/>
          <w:color w:val="000000" w:themeColor="text1"/>
          <w:szCs w:val="21"/>
        </w:rPr>
        <w:t>were defined as cases with at least one of hypertension, d</w:t>
      </w:r>
      <w:r w:rsidRPr="004377B3">
        <w:rPr>
          <w:rFonts w:ascii="Times New Roman" w:eastAsia="ＭＳ Ｐゴシック" w:hAnsi="Times New Roman" w:cs="Times New Roman" w:hint="eastAsia"/>
          <w:color w:val="000000" w:themeColor="text1"/>
          <w:szCs w:val="21"/>
        </w:rPr>
        <w:t xml:space="preserve">iabetes </w:t>
      </w:r>
      <w:r w:rsidRPr="004377B3">
        <w:rPr>
          <w:rFonts w:ascii="Times New Roman" w:eastAsia="ＭＳ Ｐゴシック" w:hAnsi="Times New Roman" w:cs="Times New Roman"/>
          <w:color w:val="000000" w:themeColor="text1"/>
          <w:szCs w:val="21"/>
        </w:rPr>
        <w:t xml:space="preserve">mellitus, </w:t>
      </w:r>
      <w:r w:rsidR="00730241" w:rsidRPr="004377B3">
        <w:rPr>
          <w:rFonts w:ascii="Times New Roman" w:eastAsia="ＭＳ Ｐゴシック" w:hAnsi="Times New Roman" w:cs="Times New Roman"/>
          <w:color w:val="000000" w:themeColor="text1"/>
          <w:szCs w:val="21"/>
        </w:rPr>
        <w:t>hyper</w:t>
      </w:r>
      <w:r w:rsidR="009D477C" w:rsidRPr="004377B3">
        <w:rPr>
          <w:rFonts w:ascii="Times New Roman" w:eastAsia="ＭＳ Ｐゴシック" w:hAnsi="Times New Roman" w:cs="Times New Roman" w:hint="eastAsia"/>
          <w:color w:val="000000" w:themeColor="text1"/>
          <w:szCs w:val="21"/>
        </w:rPr>
        <w:t>-</w:t>
      </w:r>
      <w:r w:rsidR="00EE4541" w:rsidRPr="004377B3">
        <w:rPr>
          <w:rFonts w:ascii="Times New Roman" w:hAnsi="Times New Roman" w:cs="Times New Roman"/>
          <w:color w:val="000000" w:themeColor="text1"/>
          <w:szCs w:val="21"/>
          <w:lang w:bidi="en-US"/>
        </w:rPr>
        <w:t>low</w:t>
      </w:r>
      <w:r w:rsidR="009D477C" w:rsidRPr="004377B3">
        <w:rPr>
          <w:rFonts w:ascii="Times New Roman" w:hAnsi="Times New Roman" w:cs="Times New Roman"/>
          <w:color w:val="000000" w:themeColor="text1"/>
          <w:szCs w:val="21"/>
          <w:lang w:bidi="en-US"/>
        </w:rPr>
        <w:t>-</w:t>
      </w:r>
      <w:r w:rsidR="00EE4541" w:rsidRPr="004377B3">
        <w:rPr>
          <w:rFonts w:ascii="Times New Roman" w:hAnsi="Times New Roman" w:cs="Times New Roman"/>
          <w:color w:val="000000" w:themeColor="text1"/>
          <w:szCs w:val="21"/>
          <w:lang w:bidi="en-US"/>
        </w:rPr>
        <w:t>density lipoprotein</w:t>
      </w:r>
      <w:r w:rsidRPr="004377B3">
        <w:rPr>
          <w:rFonts w:ascii="Times New Roman" w:eastAsia="ＭＳ Ｐゴシック" w:hAnsi="Times New Roman" w:cs="Times New Roman"/>
          <w:color w:val="000000" w:themeColor="text1"/>
          <w:szCs w:val="21"/>
        </w:rPr>
        <w:t xml:space="preserve"> </w:t>
      </w:r>
      <w:proofErr w:type="spellStart"/>
      <w:r w:rsidRPr="004377B3">
        <w:rPr>
          <w:rFonts w:ascii="Times New Roman" w:eastAsia="ＭＳ Ｐゴシック" w:hAnsi="Times New Roman" w:cs="Times New Roman"/>
          <w:color w:val="000000" w:themeColor="text1"/>
          <w:szCs w:val="21"/>
        </w:rPr>
        <w:t>cholesterolemia</w:t>
      </w:r>
      <w:proofErr w:type="spellEnd"/>
      <w:r w:rsidRPr="004377B3">
        <w:rPr>
          <w:rFonts w:ascii="Times New Roman" w:eastAsia="ＭＳ Ｐゴシック" w:hAnsi="Times New Roman" w:cs="Times New Roman"/>
          <w:color w:val="000000" w:themeColor="text1"/>
          <w:szCs w:val="21"/>
        </w:rPr>
        <w:t xml:space="preserve">, </w:t>
      </w:r>
      <w:r w:rsidRPr="004377B3">
        <w:rPr>
          <w:rFonts w:ascii="Times New Roman" w:eastAsia="ＭＳ Ｐゴシック" w:hAnsi="Times New Roman" w:cs="Times New Roman" w:hint="eastAsia"/>
          <w:color w:val="000000" w:themeColor="text1"/>
          <w:szCs w:val="21"/>
        </w:rPr>
        <w:t>h</w:t>
      </w:r>
      <w:r w:rsidRPr="004377B3">
        <w:rPr>
          <w:rFonts w:ascii="Times New Roman" w:eastAsia="ＭＳ Ｐゴシック" w:hAnsi="Times New Roman" w:cs="Times New Roman"/>
          <w:color w:val="000000" w:themeColor="text1"/>
          <w:szCs w:val="21"/>
        </w:rPr>
        <w:t>yper</w:t>
      </w:r>
      <w:r w:rsidRPr="004377B3">
        <w:rPr>
          <w:rFonts w:ascii="Times New Roman" w:eastAsia="ＭＳ Ｐゴシック" w:hAnsi="Times New Roman" w:cs="Times New Roman" w:hint="eastAsia"/>
          <w:color w:val="000000" w:themeColor="text1"/>
          <w:szCs w:val="21"/>
        </w:rPr>
        <w:t>tr</w:t>
      </w:r>
      <w:r w:rsidRPr="004377B3">
        <w:rPr>
          <w:rFonts w:ascii="Times New Roman" w:eastAsia="ＭＳ Ｐゴシック" w:hAnsi="Times New Roman" w:cs="Times New Roman"/>
          <w:color w:val="000000" w:themeColor="text1"/>
          <w:szCs w:val="21"/>
        </w:rPr>
        <w:t>iglyceridemia and/or current s</w:t>
      </w:r>
      <w:r w:rsidRPr="004377B3">
        <w:rPr>
          <w:rFonts w:ascii="Times New Roman" w:eastAsia="ＭＳ Ｐゴシック" w:hAnsi="Times New Roman" w:cs="Times New Roman" w:hint="eastAsia"/>
          <w:color w:val="000000" w:themeColor="text1"/>
          <w:szCs w:val="21"/>
        </w:rPr>
        <w:t>moking</w:t>
      </w:r>
      <w:r w:rsidR="00730241" w:rsidRPr="004377B3">
        <w:rPr>
          <w:rFonts w:ascii="Times New Roman" w:eastAsia="ＭＳ Ｐゴシック" w:hAnsi="Times New Roman" w:cs="Times New Roman"/>
          <w:color w:val="000000" w:themeColor="text1"/>
          <w:szCs w:val="21"/>
        </w:rPr>
        <w:t>.</w:t>
      </w:r>
    </w:p>
    <w:p w14:paraId="46CF5896" w14:textId="5DEF7767" w:rsidR="001F136C" w:rsidRPr="004377B3" w:rsidRDefault="001F136C" w:rsidP="001F136C">
      <w:pPr>
        <w:rPr>
          <w:rFonts w:ascii="Times New Roman" w:eastAsia="ＭＳ Ｐゴシック" w:hAnsi="Times New Roman" w:cs="Times New Roman"/>
          <w:b/>
          <w:bCs/>
          <w:color w:val="000000" w:themeColor="text1"/>
          <w:szCs w:val="21"/>
          <w:vertAlign w:val="superscript"/>
        </w:rPr>
      </w:pPr>
      <w:r w:rsidRPr="004377B3">
        <w:rPr>
          <w:rFonts w:ascii="Times New Roman" w:eastAsia="ＭＳ Ｐゴシック" w:hAnsi="Times New Roman" w:cs="Times New Roman"/>
          <w:b/>
          <w:bCs/>
          <w:color w:val="000000" w:themeColor="text1"/>
          <w:szCs w:val="21"/>
          <w:vertAlign w:val="superscript"/>
        </w:rPr>
        <w:t>$</w:t>
      </w:r>
      <w:r w:rsidRPr="004377B3">
        <w:rPr>
          <w:rFonts w:ascii="Times New Roman" w:eastAsia="ＭＳ Ｐゴシック" w:hAnsi="Times New Roman" w:cs="Times New Roman"/>
          <w:color w:val="000000" w:themeColor="text1"/>
          <w:szCs w:val="21"/>
        </w:rPr>
        <w:t xml:space="preserve"> </w:t>
      </w:r>
      <w:r w:rsidR="00EE4541" w:rsidRPr="004377B3">
        <w:rPr>
          <w:rFonts w:ascii="Times New Roman" w:eastAsia="ＭＳ Ｐゴシック" w:hAnsi="Times New Roman" w:cs="Times New Roman" w:hint="eastAsia"/>
          <w:color w:val="000000" w:themeColor="text1"/>
          <w:szCs w:val="21"/>
        </w:rPr>
        <w:t>M</w:t>
      </w:r>
      <w:r w:rsidRPr="004377B3">
        <w:rPr>
          <w:rFonts w:ascii="Times New Roman" w:eastAsia="ＭＳ Ｐゴシック" w:hAnsi="Times New Roman" w:cs="Times New Roman" w:hint="eastAsia"/>
          <w:color w:val="000000" w:themeColor="text1"/>
          <w:szCs w:val="21"/>
        </w:rPr>
        <w:t>issing among 1152 patients.</w:t>
      </w:r>
    </w:p>
    <w:p w14:paraId="1B865CF8" w14:textId="77777777" w:rsidR="001F136C" w:rsidRPr="004377B3" w:rsidRDefault="001F136C" w:rsidP="001F136C">
      <w:pPr>
        <w:rPr>
          <w:rFonts w:ascii="Times New Roman" w:eastAsia="ＭＳ Ｐゴシック" w:hAnsi="Times New Roman" w:cs="Times New Roman"/>
          <w:b/>
          <w:bCs/>
          <w:color w:val="000000" w:themeColor="text1"/>
          <w:vertAlign w:val="superscript"/>
        </w:rPr>
      </w:pPr>
      <w:r w:rsidRPr="004377B3">
        <w:rPr>
          <w:rFonts w:ascii="Times New Roman" w:eastAsia="ＭＳ Ｐゴシック" w:hAnsi="Times New Roman" w:cs="Times New Roman"/>
          <w:b/>
          <w:bCs/>
          <w:color w:val="000000" w:themeColor="text1"/>
          <w:vertAlign w:val="superscript"/>
        </w:rPr>
        <w:t>†</w:t>
      </w:r>
      <w:r w:rsidRPr="004377B3">
        <w:rPr>
          <w:rFonts w:ascii="Times New Roman" w:eastAsia="ＭＳ Ｐゴシック" w:hAnsi="Times New Roman" w:cs="Times New Roman" w:hint="eastAsia"/>
          <w:b/>
          <w:bCs/>
          <w:color w:val="000000" w:themeColor="text1"/>
          <w:vertAlign w:val="superscript"/>
        </w:rPr>
        <w:t xml:space="preserve"> </w:t>
      </w:r>
      <w:r w:rsidRPr="004377B3">
        <w:rPr>
          <w:rFonts w:ascii="Times New Roman" w:eastAsia="ＭＳ Ｐゴシック" w:hAnsi="Times New Roman" w:cs="Times New Roman"/>
          <w:color w:val="000000" w:themeColor="text1"/>
          <w:szCs w:val="21"/>
        </w:rPr>
        <w:t>Proportion</w:t>
      </w:r>
      <w:r w:rsidRPr="004377B3">
        <w:rPr>
          <w:rFonts w:ascii="Times New Roman" w:eastAsia="ＭＳ Ｐゴシック" w:hAnsi="Times New Roman" w:cs="Times New Roman" w:hint="eastAsia"/>
          <w:color w:val="000000" w:themeColor="text1"/>
          <w:szCs w:val="21"/>
        </w:rPr>
        <w:t xml:space="preserve"> and SE were </w:t>
      </w:r>
      <w:r w:rsidRPr="004377B3">
        <w:rPr>
          <w:rFonts w:ascii="Times New Roman" w:eastAsia="ＭＳ Ｐゴシック" w:hAnsi="Times New Roman" w:cs="Times New Roman"/>
          <w:color w:val="000000" w:themeColor="text1"/>
          <w:szCs w:val="21"/>
        </w:rPr>
        <w:t>summar</w:t>
      </w:r>
      <w:r w:rsidRPr="004377B3">
        <w:rPr>
          <w:rFonts w:ascii="Times New Roman" w:eastAsia="ＭＳ Ｐゴシック" w:hAnsi="Times New Roman" w:cs="Times New Roman" w:hint="eastAsia"/>
          <w:color w:val="000000" w:themeColor="text1"/>
          <w:szCs w:val="21"/>
        </w:rPr>
        <w:t>ized from 20 imputed data.</w:t>
      </w:r>
    </w:p>
    <w:p w14:paraId="32EDC5C4" w14:textId="10447633" w:rsidR="009D3405" w:rsidRPr="004377B3" w:rsidRDefault="001F136C" w:rsidP="001F136C">
      <w:pPr>
        <w:rPr>
          <w:rFonts w:ascii="Times New Roman" w:hAnsi="Times New Roman" w:cs="Times New Roman"/>
          <w:color w:val="000000" w:themeColor="text1"/>
        </w:rPr>
      </w:pPr>
      <w:r w:rsidRPr="004377B3">
        <w:rPr>
          <w:rFonts w:ascii="Times New Roman" w:eastAsia="ＭＳ Ｐゴシック" w:hAnsi="Times New Roman" w:cs="Times New Roman"/>
          <w:i/>
          <w:iCs/>
          <w:color w:val="000000" w:themeColor="text1"/>
          <w:szCs w:val="21"/>
        </w:rPr>
        <w:t>n</w:t>
      </w:r>
      <w:r w:rsidRPr="004377B3">
        <w:rPr>
          <w:rFonts w:ascii="Times New Roman" w:eastAsia="ＭＳ Ｐゴシック" w:hAnsi="Times New Roman" w:cs="Times New Roman"/>
          <w:color w:val="000000" w:themeColor="text1"/>
          <w:szCs w:val="21"/>
        </w:rPr>
        <w:t>, number of patients;</w:t>
      </w:r>
      <w:r w:rsidRPr="004377B3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4377B3">
        <w:rPr>
          <w:rFonts w:ascii="Times New Roman" w:hAnsi="Times New Roman" w:cs="Times New Roman"/>
          <w:i/>
          <w:iCs/>
          <w:color w:val="000000" w:themeColor="text1"/>
        </w:rPr>
        <w:t>Plt</w:t>
      </w:r>
      <w:proofErr w:type="spellEnd"/>
      <w:r w:rsidRPr="004377B3">
        <w:rPr>
          <w:rFonts w:ascii="Times New Roman" w:hAnsi="Times New Roman" w:cs="Times New Roman"/>
          <w:color w:val="000000" w:themeColor="text1"/>
        </w:rPr>
        <w:t xml:space="preserve">, platelets; </w:t>
      </w:r>
      <w:r w:rsidRPr="004377B3">
        <w:rPr>
          <w:rFonts w:ascii="Times New Roman" w:hAnsi="Times New Roman" w:cs="Times New Roman" w:hint="eastAsia"/>
          <w:i/>
          <w:iCs/>
          <w:color w:val="000000" w:themeColor="text1"/>
        </w:rPr>
        <w:t>SE</w:t>
      </w:r>
      <w:r w:rsidRPr="004377B3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4377B3">
        <w:rPr>
          <w:rFonts w:ascii="Times New Roman" w:hAnsi="Times New Roman" w:cs="Times New Roman"/>
          <w:color w:val="000000" w:themeColor="text1"/>
        </w:rPr>
        <w:t>s</w:t>
      </w:r>
      <w:r w:rsidRPr="004377B3">
        <w:rPr>
          <w:rFonts w:ascii="Times New Roman" w:hAnsi="Times New Roman" w:cs="Times New Roman" w:hint="eastAsia"/>
          <w:color w:val="000000" w:themeColor="text1"/>
        </w:rPr>
        <w:t>tandard error;</w:t>
      </w:r>
      <w:r w:rsidRPr="004377B3">
        <w:rPr>
          <w:rFonts w:ascii="Times New Roman" w:hAnsi="Times New Roman" w:cs="Times New Roman"/>
          <w:i/>
          <w:iCs/>
          <w:color w:val="000000" w:themeColor="text1"/>
        </w:rPr>
        <w:t xml:space="preserve"> WBC</w:t>
      </w:r>
      <w:r w:rsidRPr="004377B3">
        <w:rPr>
          <w:rFonts w:ascii="Times New Roman" w:hAnsi="Times New Roman" w:cs="Times New Roman"/>
          <w:color w:val="000000" w:themeColor="text1"/>
        </w:rPr>
        <w:t>, white blood cells</w:t>
      </w:r>
    </w:p>
    <w:p w14:paraId="60B0E7F8" w14:textId="4E8DD9EA" w:rsidR="00BD492C" w:rsidRPr="004377B3" w:rsidRDefault="00BD492C" w:rsidP="001F136C">
      <w:pPr>
        <w:rPr>
          <w:rFonts w:ascii="Times New Roman" w:eastAsia="ＭＳ Ｐゴシック" w:hAnsi="Times New Roman" w:cs="Times New Roman"/>
          <w:color w:val="000000" w:themeColor="text1"/>
          <w:szCs w:val="21"/>
        </w:rPr>
      </w:pPr>
      <w:r w:rsidRPr="004377B3">
        <w:rPr>
          <w:rFonts w:ascii="Times New Roman" w:eastAsia="ＭＳ Ｐゴシック" w:hAnsi="Times New Roman" w:cs="Times New Roman"/>
          <w:color w:val="000000" w:themeColor="text1"/>
          <w:szCs w:val="21"/>
        </w:rPr>
        <w:br w:type="page"/>
      </w:r>
    </w:p>
    <w:p w14:paraId="52CD6678" w14:textId="0A3D0B3F" w:rsidR="00A579F2" w:rsidRPr="000A173D" w:rsidRDefault="00913018">
      <w:pPr>
        <w:rPr>
          <w:rFonts w:ascii="Times New Roman" w:eastAsia="ＭＳ Ｐゴシック" w:hAnsi="Times New Roman" w:cs="Times New Roman"/>
          <w:color w:val="000000" w:themeColor="text1"/>
        </w:rPr>
      </w:pPr>
      <w:r w:rsidRPr="000A173D">
        <w:rPr>
          <w:rFonts w:ascii="Times New Roman" w:eastAsia="ＭＳ Ｐゴシック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="00BD492C" w:rsidRPr="000A173D">
        <w:rPr>
          <w:rFonts w:ascii="Times New Roman" w:eastAsia="ＭＳ Ｐゴシック" w:hAnsi="Times New Roman" w:cs="Times New Roman" w:hint="eastAsia"/>
          <w:b/>
          <w:bCs/>
          <w:color w:val="000000" w:themeColor="text1"/>
        </w:rPr>
        <w:t>2</w:t>
      </w:r>
      <w:r w:rsidR="00A579F2" w:rsidRPr="000A173D">
        <w:rPr>
          <w:rFonts w:ascii="Times New Roman" w:eastAsia="ＭＳ Ｐゴシック" w:hAnsi="Times New Roman" w:cs="Times New Roman"/>
          <w:color w:val="000000" w:themeColor="text1"/>
        </w:rPr>
        <w:t xml:space="preserve"> </w:t>
      </w:r>
      <w:r w:rsidRPr="000A173D">
        <w:rPr>
          <w:rFonts w:ascii="Times New Roman" w:eastAsia="ＭＳ Ｐゴシック" w:hAnsi="Times New Roman" w:cs="Times New Roman"/>
          <w:color w:val="000000" w:themeColor="text1"/>
        </w:rPr>
        <w:t>Details of post-diagnosis events</w:t>
      </w:r>
    </w:p>
    <w:p w14:paraId="7C745158" w14:textId="77777777" w:rsidR="00A579F2" w:rsidRPr="000A173D" w:rsidRDefault="00A579F2">
      <w:pPr>
        <w:rPr>
          <w:rFonts w:ascii="Times New Roman" w:eastAsia="ＭＳ Ｐゴシック" w:hAnsi="Times New Roman" w:cs="Times New Roman"/>
          <w:color w:val="000000" w:themeColor="text1"/>
        </w:rPr>
      </w:pPr>
    </w:p>
    <w:tbl>
      <w:tblPr>
        <w:tblStyle w:val="a3"/>
        <w:tblW w:w="85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86"/>
        <w:gridCol w:w="2268"/>
      </w:tblGrid>
      <w:tr w:rsidR="000A173D" w:rsidRPr="000A173D" w14:paraId="69E8C49B" w14:textId="77777777" w:rsidTr="00604C4E">
        <w:trPr>
          <w:trHeight w:val="128"/>
        </w:trPr>
        <w:tc>
          <w:tcPr>
            <w:tcW w:w="6286" w:type="dxa"/>
            <w:tcBorders>
              <w:top w:val="single" w:sz="4" w:space="0" w:color="auto"/>
              <w:bottom w:val="single" w:sz="4" w:space="0" w:color="auto"/>
            </w:tcBorders>
          </w:tcPr>
          <w:p w14:paraId="378785A5" w14:textId="7D3D38C2" w:rsidR="00A579F2" w:rsidRPr="000A173D" w:rsidRDefault="00913018" w:rsidP="000B4ED7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Each event and its detail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51ECE9A" w14:textId="73A27A4B" w:rsidR="00A579F2" w:rsidRPr="000A173D" w:rsidRDefault="00B00F46" w:rsidP="000B4ED7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Number of patients</w:t>
            </w:r>
          </w:p>
        </w:tc>
      </w:tr>
      <w:tr w:rsidR="000A173D" w:rsidRPr="000A173D" w14:paraId="2FA088C2" w14:textId="77777777" w:rsidTr="00604C4E">
        <w:trPr>
          <w:trHeight w:val="176"/>
        </w:trPr>
        <w:tc>
          <w:tcPr>
            <w:tcW w:w="6286" w:type="dxa"/>
          </w:tcPr>
          <w:p w14:paraId="21CB6645" w14:textId="5D8D0781" w:rsidR="00A579F2" w:rsidRPr="00724696" w:rsidRDefault="00A579F2" w:rsidP="000B4ED7">
            <w:pPr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</w:rPr>
            </w:pPr>
            <w:r w:rsidRPr="00724696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</w:rPr>
              <w:t>Thrombotic events</w:t>
            </w:r>
            <w:r w:rsidR="00DB6FD4" w:rsidRPr="00724696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</w:rPr>
              <w:t>, n</w:t>
            </w:r>
            <w:r w:rsidR="00F478F7" w:rsidRPr="00724696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DB6FD4" w:rsidRPr="00724696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</w:rPr>
              <w:t>(%)</w:t>
            </w:r>
          </w:p>
        </w:tc>
        <w:tc>
          <w:tcPr>
            <w:tcW w:w="2268" w:type="dxa"/>
          </w:tcPr>
          <w:p w14:paraId="131F377E" w14:textId="4E7D9497" w:rsidR="00A579F2" w:rsidRPr="00724696" w:rsidRDefault="0080085F" w:rsidP="006E4AF5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</w:rPr>
            </w:pPr>
            <w:r w:rsidRPr="00724696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</w:rPr>
              <w:t>7</w:t>
            </w:r>
            <w:r w:rsidR="006E4AF5" w:rsidRPr="00724696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</w:rPr>
              <w:t>5</w:t>
            </w:r>
            <w:r w:rsidRPr="00724696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</w:rPr>
              <w:t xml:space="preserve"> (6.</w:t>
            </w:r>
            <w:r w:rsidR="006E4AF5" w:rsidRPr="00724696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</w:rPr>
              <w:t>5</w:t>
            </w:r>
            <w:r w:rsidRPr="00724696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000A173D" w:rsidRPr="000A173D" w14:paraId="4FF2B893" w14:textId="77777777" w:rsidTr="00F911AA">
        <w:tc>
          <w:tcPr>
            <w:tcW w:w="6286" w:type="dxa"/>
          </w:tcPr>
          <w:p w14:paraId="3CAB45DB" w14:textId="30D57778" w:rsidR="00A579F2" w:rsidRPr="000A173D" w:rsidRDefault="00A579F2" w:rsidP="000B4ED7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Stroke</w:t>
            </w:r>
            <w:r w:rsidR="00DB6FD4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2268" w:type="dxa"/>
          </w:tcPr>
          <w:p w14:paraId="11A3B210" w14:textId="50750FC0" w:rsidR="00A579F2" w:rsidRPr="000A173D" w:rsidRDefault="007C6FA5" w:rsidP="000B4ED7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3</w:t>
            </w:r>
            <w:r w:rsidR="006E4AF5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3</w:t>
            </w: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(</w:t>
            </w:r>
            <w:r w:rsidR="00B00F46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2.</w:t>
            </w:r>
            <w:r w:rsidR="006E4AF5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9</w:t>
            </w: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)</w:t>
            </w:r>
          </w:p>
        </w:tc>
      </w:tr>
      <w:tr w:rsidR="000A173D" w:rsidRPr="000A173D" w14:paraId="24DA0F0D" w14:textId="77777777" w:rsidTr="00F911AA">
        <w:tc>
          <w:tcPr>
            <w:tcW w:w="6286" w:type="dxa"/>
          </w:tcPr>
          <w:p w14:paraId="2D9FB20D" w14:textId="085515FB" w:rsidR="00A579F2" w:rsidRPr="000A173D" w:rsidRDefault="00A579F2" w:rsidP="000B4ED7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Transient ischemic attack</w:t>
            </w:r>
            <w:r w:rsidR="00DB6FD4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2268" w:type="dxa"/>
          </w:tcPr>
          <w:p w14:paraId="627E5D9C" w14:textId="64490692" w:rsidR="00A579F2" w:rsidRPr="000A173D" w:rsidRDefault="007C6FA5" w:rsidP="000B4ED7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7 (</w:t>
            </w:r>
            <w:r w:rsidR="00B00F46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0.6</w:t>
            </w: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)</w:t>
            </w:r>
          </w:p>
        </w:tc>
      </w:tr>
      <w:tr w:rsidR="000A173D" w:rsidRPr="000A173D" w14:paraId="660EE462" w14:textId="77777777" w:rsidTr="00F911AA">
        <w:tc>
          <w:tcPr>
            <w:tcW w:w="6286" w:type="dxa"/>
          </w:tcPr>
          <w:p w14:paraId="5C803658" w14:textId="4338FA6D" w:rsidR="00A579F2" w:rsidRPr="000A173D" w:rsidRDefault="00A579F2" w:rsidP="000B4ED7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Myocardial infarction</w:t>
            </w:r>
            <w:r w:rsidR="00DB6FD4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2268" w:type="dxa"/>
          </w:tcPr>
          <w:p w14:paraId="3DB1B8E4" w14:textId="16C82FE6" w:rsidR="00A579F2" w:rsidRPr="000A173D" w:rsidRDefault="007C6FA5" w:rsidP="000B4ED7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9 (</w:t>
            </w:r>
            <w:r w:rsidR="00B00F46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0.8</w:t>
            </w: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)</w:t>
            </w:r>
          </w:p>
        </w:tc>
      </w:tr>
      <w:tr w:rsidR="000A173D" w:rsidRPr="000A173D" w14:paraId="298267D4" w14:textId="77777777" w:rsidTr="00F911AA">
        <w:tc>
          <w:tcPr>
            <w:tcW w:w="6286" w:type="dxa"/>
          </w:tcPr>
          <w:p w14:paraId="645C7078" w14:textId="7BEC02EF" w:rsidR="00A579F2" w:rsidRPr="000A173D" w:rsidRDefault="00A579F2" w:rsidP="000B4ED7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Angina pectoris</w:t>
            </w:r>
            <w:r w:rsidR="00DB6FD4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2268" w:type="dxa"/>
          </w:tcPr>
          <w:p w14:paraId="4953A8E0" w14:textId="393E6EEA" w:rsidR="00A579F2" w:rsidRPr="000A173D" w:rsidRDefault="007C6FA5" w:rsidP="000B4ED7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8 (</w:t>
            </w:r>
            <w:r w:rsidR="00B00F46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0.7</w:t>
            </w: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)</w:t>
            </w:r>
          </w:p>
        </w:tc>
      </w:tr>
      <w:tr w:rsidR="000A173D" w:rsidRPr="000A173D" w14:paraId="24C1D4DB" w14:textId="77777777" w:rsidTr="00F911AA">
        <w:tc>
          <w:tcPr>
            <w:tcW w:w="6286" w:type="dxa"/>
          </w:tcPr>
          <w:p w14:paraId="0AD5EA50" w14:textId="283974C6" w:rsidR="00A579F2" w:rsidRPr="000A173D" w:rsidRDefault="00A579F2" w:rsidP="000B4ED7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</w:t>
            </w:r>
            <w:r w:rsidR="00E77A07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Peripheral arterial occlusive disease</w:t>
            </w:r>
            <w:r w:rsidR="00DB6FD4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2268" w:type="dxa"/>
          </w:tcPr>
          <w:p w14:paraId="4B8ABEAD" w14:textId="1DABFBF6" w:rsidR="00A579F2" w:rsidRPr="000A173D" w:rsidRDefault="007C6FA5" w:rsidP="000B4ED7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4 (</w:t>
            </w:r>
            <w:r w:rsidR="00B00F46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0.3</w:t>
            </w: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)</w:t>
            </w:r>
          </w:p>
        </w:tc>
      </w:tr>
      <w:tr w:rsidR="000A173D" w:rsidRPr="000A173D" w14:paraId="3854D645" w14:textId="77777777" w:rsidTr="00F911AA">
        <w:tc>
          <w:tcPr>
            <w:tcW w:w="6286" w:type="dxa"/>
          </w:tcPr>
          <w:p w14:paraId="5C62ED9B" w14:textId="5434C695" w:rsidR="00A579F2" w:rsidRPr="000A173D" w:rsidRDefault="00E77A07" w:rsidP="00E77A07">
            <w:pPr>
              <w:ind w:firstLineChars="50" w:firstLine="105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Deep vein thrombosis</w:t>
            </w:r>
            <w:r w:rsidR="00DB6FD4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2268" w:type="dxa"/>
          </w:tcPr>
          <w:p w14:paraId="5A4230BE" w14:textId="20301EA7" w:rsidR="00A579F2" w:rsidRPr="000A173D" w:rsidRDefault="007C6FA5" w:rsidP="000B4ED7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3 (</w:t>
            </w:r>
            <w:r w:rsidR="00B00F46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0.3</w:t>
            </w: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)</w:t>
            </w:r>
          </w:p>
        </w:tc>
      </w:tr>
      <w:tr w:rsidR="000A173D" w:rsidRPr="000A173D" w14:paraId="766DD66E" w14:textId="77777777" w:rsidTr="00F911AA">
        <w:tc>
          <w:tcPr>
            <w:tcW w:w="6286" w:type="dxa"/>
          </w:tcPr>
          <w:p w14:paraId="29ACE877" w14:textId="07B3324D" w:rsidR="00A579F2" w:rsidRPr="000A173D" w:rsidRDefault="00E77A07" w:rsidP="000B4ED7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Pulmonary embolism</w:t>
            </w:r>
            <w:r w:rsidR="00DB6FD4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2268" w:type="dxa"/>
          </w:tcPr>
          <w:p w14:paraId="695ED713" w14:textId="3E61C987" w:rsidR="00A579F2" w:rsidRPr="000A173D" w:rsidRDefault="007C6FA5" w:rsidP="000B4ED7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3 (</w:t>
            </w:r>
            <w:r w:rsidR="00B00F46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0.3</w:t>
            </w: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)</w:t>
            </w:r>
          </w:p>
        </w:tc>
      </w:tr>
      <w:tr w:rsidR="000A173D" w:rsidRPr="000A173D" w14:paraId="424D7B93" w14:textId="77777777" w:rsidTr="00161BB5">
        <w:tc>
          <w:tcPr>
            <w:tcW w:w="6286" w:type="dxa"/>
            <w:tcBorders>
              <w:bottom w:val="dotted" w:sz="4" w:space="0" w:color="auto"/>
            </w:tcBorders>
          </w:tcPr>
          <w:p w14:paraId="029DF67A" w14:textId="009D643B" w:rsidR="00946058" w:rsidRPr="000A173D" w:rsidRDefault="00946058" w:rsidP="000B4ED7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</w:t>
            </w:r>
            <w:r w:rsidR="00DB6FD4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Others, n (%)</w:t>
            </w:r>
          </w:p>
        </w:tc>
        <w:tc>
          <w:tcPr>
            <w:tcW w:w="2268" w:type="dxa"/>
            <w:tcBorders>
              <w:bottom w:val="dotted" w:sz="4" w:space="0" w:color="auto"/>
            </w:tcBorders>
          </w:tcPr>
          <w:p w14:paraId="010545A5" w14:textId="3728385C" w:rsidR="00946058" w:rsidRPr="000A173D" w:rsidRDefault="00604C4E" w:rsidP="000B4ED7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8</w:t>
            </w:r>
            <w:r w:rsidR="007C6FA5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(</w:t>
            </w:r>
            <w:r w:rsidR="00B00F46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0.</w:t>
            </w: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7</w:t>
            </w:r>
            <w:r w:rsidR="007C6FA5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)</w:t>
            </w:r>
          </w:p>
        </w:tc>
      </w:tr>
      <w:tr w:rsidR="000A173D" w:rsidRPr="000A173D" w14:paraId="6942C7A5" w14:textId="77777777" w:rsidTr="00161BB5">
        <w:tc>
          <w:tcPr>
            <w:tcW w:w="6286" w:type="dxa"/>
            <w:tcBorders>
              <w:top w:val="dotted" w:sz="4" w:space="0" w:color="auto"/>
            </w:tcBorders>
          </w:tcPr>
          <w:p w14:paraId="6EC834B1" w14:textId="311ADE03" w:rsidR="00A579F2" w:rsidRPr="00724696" w:rsidRDefault="00E77A07" w:rsidP="000B4ED7">
            <w:pPr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</w:rPr>
            </w:pPr>
            <w:r w:rsidRPr="00724696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</w:rPr>
              <w:t>Hemorrhagic events</w:t>
            </w:r>
            <w:r w:rsidR="00DB6FD4" w:rsidRPr="00724696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</w:rPr>
              <w:t>, n (%)</w:t>
            </w:r>
          </w:p>
        </w:tc>
        <w:tc>
          <w:tcPr>
            <w:tcW w:w="2268" w:type="dxa"/>
            <w:tcBorders>
              <w:top w:val="dotted" w:sz="4" w:space="0" w:color="auto"/>
            </w:tcBorders>
          </w:tcPr>
          <w:p w14:paraId="119A5886" w14:textId="5F6C70EF" w:rsidR="00A579F2" w:rsidRPr="00724696" w:rsidRDefault="006E4AF5" w:rsidP="000B4ED7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</w:rPr>
            </w:pPr>
            <w:r w:rsidRPr="00724696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</w:rPr>
              <w:t>60</w:t>
            </w:r>
            <w:r w:rsidR="0080085F" w:rsidRPr="00724696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</w:rPr>
              <w:t xml:space="preserve"> (5.</w:t>
            </w:r>
            <w:r w:rsidRPr="00724696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</w:rPr>
              <w:t>2</w:t>
            </w:r>
            <w:r w:rsidR="0080085F" w:rsidRPr="00724696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000A173D" w:rsidRPr="000A173D" w14:paraId="0687DA99" w14:textId="77777777" w:rsidTr="00F911AA">
        <w:tc>
          <w:tcPr>
            <w:tcW w:w="6286" w:type="dxa"/>
          </w:tcPr>
          <w:p w14:paraId="1E23C1B8" w14:textId="6EC3E3DE" w:rsidR="00E77A07" w:rsidRPr="000A173D" w:rsidRDefault="00E77A07" w:rsidP="000B4ED7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Cerebral hemorrhage</w:t>
            </w:r>
            <w:r w:rsidR="00DB6FD4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2268" w:type="dxa"/>
          </w:tcPr>
          <w:p w14:paraId="5CCB83B0" w14:textId="2B396AD7" w:rsidR="00E77A07" w:rsidRPr="000A173D" w:rsidRDefault="00B00F46" w:rsidP="000B4ED7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1</w:t>
            </w:r>
            <w:r w:rsidR="006E4AF5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8</w:t>
            </w: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(1.</w:t>
            </w:r>
            <w:r w:rsidR="006E4AF5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6</w:t>
            </w: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)</w:t>
            </w:r>
          </w:p>
        </w:tc>
      </w:tr>
      <w:tr w:rsidR="000A173D" w:rsidRPr="000A173D" w14:paraId="2A01D20D" w14:textId="77777777" w:rsidTr="00F911AA">
        <w:tc>
          <w:tcPr>
            <w:tcW w:w="6286" w:type="dxa"/>
          </w:tcPr>
          <w:p w14:paraId="24D9C306" w14:textId="4A0A17FA" w:rsidR="00E77A07" w:rsidRPr="000A173D" w:rsidRDefault="00E77A07" w:rsidP="000B4ED7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Gastrointestinal hemorrhage</w:t>
            </w:r>
            <w:r w:rsidR="00DB6FD4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2268" w:type="dxa"/>
          </w:tcPr>
          <w:p w14:paraId="511B93CC" w14:textId="38E8D7DD" w:rsidR="00E77A07" w:rsidRPr="000A173D" w:rsidRDefault="00B00F46" w:rsidP="000B4ED7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18 (1.6)</w:t>
            </w:r>
          </w:p>
        </w:tc>
      </w:tr>
      <w:tr w:rsidR="000A173D" w:rsidRPr="000A173D" w14:paraId="2FB96FEA" w14:textId="77777777" w:rsidTr="00F911AA">
        <w:tc>
          <w:tcPr>
            <w:tcW w:w="6286" w:type="dxa"/>
          </w:tcPr>
          <w:p w14:paraId="22E40781" w14:textId="6C09ABA0" w:rsidR="00E77A07" w:rsidRPr="000A173D" w:rsidRDefault="00E77A07" w:rsidP="000B4ED7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Hematuria</w:t>
            </w:r>
            <w:r w:rsidR="00DB6FD4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2268" w:type="dxa"/>
          </w:tcPr>
          <w:p w14:paraId="21009DFB" w14:textId="0B5512D5" w:rsidR="00E77A07" w:rsidRPr="000A173D" w:rsidRDefault="00B00F46" w:rsidP="000B4ED7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4 (0.3)</w:t>
            </w:r>
          </w:p>
        </w:tc>
      </w:tr>
      <w:tr w:rsidR="000A173D" w:rsidRPr="000A173D" w14:paraId="38AC1046" w14:textId="77777777" w:rsidTr="00F911AA">
        <w:tc>
          <w:tcPr>
            <w:tcW w:w="6286" w:type="dxa"/>
          </w:tcPr>
          <w:p w14:paraId="780733A7" w14:textId="4FFF21FE" w:rsidR="00E77A07" w:rsidRPr="000A173D" w:rsidRDefault="00E77A07" w:rsidP="00E77A07">
            <w:pPr>
              <w:ind w:firstLineChars="50" w:firstLine="105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Mucosal hemorrhage (oral cavity)</w:t>
            </w:r>
            <w:r w:rsidR="00DB6FD4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2268" w:type="dxa"/>
          </w:tcPr>
          <w:p w14:paraId="47559118" w14:textId="2518BC01" w:rsidR="00E77A07" w:rsidRPr="000A173D" w:rsidRDefault="00B00F46" w:rsidP="000B4ED7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4 (0.3)</w:t>
            </w:r>
          </w:p>
        </w:tc>
      </w:tr>
      <w:tr w:rsidR="000A173D" w:rsidRPr="000A173D" w14:paraId="003EA808" w14:textId="77777777" w:rsidTr="00F911AA">
        <w:tc>
          <w:tcPr>
            <w:tcW w:w="6286" w:type="dxa"/>
          </w:tcPr>
          <w:p w14:paraId="3BF91D01" w14:textId="09C7EC96" w:rsidR="00E77A07" w:rsidRPr="000A173D" w:rsidRDefault="00E77A07" w:rsidP="000B4ED7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Mucosal hemorrhage (nasal mucosa)</w:t>
            </w:r>
            <w:r w:rsidR="00DB6FD4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2268" w:type="dxa"/>
          </w:tcPr>
          <w:p w14:paraId="5EDA8574" w14:textId="0B393581" w:rsidR="00E77A07" w:rsidRPr="000A173D" w:rsidRDefault="00B00F46" w:rsidP="000B4ED7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10 (0.9)</w:t>
            </w:r>
          </w:p>
        </w:tc>
      </w:tr>
      <w:tr w:rsidR="000A173D" w:rsidRPr="000A173D" w14:paraId="4FB5E401" w14:textId="77777777" w:rsidTr="00161BB5">
        <w:tc>
          <w:tcPr>
            <w:tcW w:w="6286" w:type="dxa"/>
            <w:tcBorders>
              <w:bottom w:val="dotted" w:sz="4" w:space="0" w:color="auto"/>
            </w:tcBorders>
          </w:tcPr>
          <w:p w14:paraId="23ADB8C6" w14:textId="55CBEBC4" w:rsidR="00946058" w:rsidRPr="00724696" w:rsidRDefault="00946058" w:rsidP="000B4ED7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724696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Others</w:t>
            </w:r>
            <w:r w:rsidR="00DB6FD4" w:rsidRPr="00724696">
              <w:rPr>
                <w:rFonts w:ascii="Times New Roman" w:eastAsia="ＭＳ Ｐゴシック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2268" w:type="dxa"/>
            <w:tcBorders>
              <w:bottom w:val="dotted" w:sz="4" w:space="0" w:color="auto"/>
            </w:tcBorders>
          </w:tcPr>
          <w:p w14:paraId="5A963681" w14:textId="2CECF918" w:rsidR="00946058" w:rsidRPr="00724696" w:rsidRDefault="00B00F46" w:rsidP="000B4ED7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724696">
              <w:rPr>
                <w:rFonts w:ascii="Times New Roman" w:eastAsia="ＭＳ Ｐゴシック" w:hAnsi="Times New Roman" w:cs="Times New Roman"/>
                <w:color w:val="000000" w:themeColor="text1"/>
              </w:rPr>
              <w:t>6 (0.5)</w:t>
            </w:r>
          </w:p>
        </w:tc>
      </w:tr>
      <w:tr w:rsidR="000A173D" w:rsidRPr="000A173D" w14:paraId="53083C16" w14:textId="77777777" w:rsidTr="00161BB5">
        <w:tc>
          <w:tcPr>
            <w:tcW w:w="6286" w:type="dxa"/>
            <w:tcBorders>
              <w:top w:val="dotted" w:sz="4" w:space="0" w:color="auto"/>
            </w:tcBorders>
          </w:tcPr>
          <w:p w14:paraId="7EC0FC2A" w14:textId="5DCFDEC5" w:rsidR="00E77A07" w:rsidRPr="00724696" w:rsidRDefault="0018084E" w:rsidP="000B4ED7">
            <w:pPr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</w:rPr>
            </w:pPr>
            <w:r w:rsidRPr="00724696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</w:rPr>
              <w:t>Disease progression</w:t>
            </w:r>
            <w:r w:rsidR="00DB6FD4" w:rsidRPr="00724696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</w:rPr>
              <w:t>, n (%)</w:t>
            </w:r>
          </w:p>
        </w:tc>
        <w:tc>
          <w:tcPr>
            <w:tcW w:w="2268" w:type="dxa"/>
            <w:tcBorders>
              <w:top w:val="dotted" w:sz="4" w:space="0" w:color="auto"/>
            </w:tcBorders>
          </w:tcPr>
          <w:p w14:paraId="4C96DF7A" w14:textId="13BB23C3" w:rsidR="00E77A07" w:rsidRPr="00724696" w:rsidRDefault="0080085F" w:rsidP="000B4ED7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</w:rPr>
            </w:pPr>
            <w:r w:rsidRPr="00724696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</w:rPr>
              <w:t>59 (5.1)</w:t>
            </w:r>
          </w:p>
        </w:tc>
      </w:tr>
      <w:tr w:rsidR="000A173D" w:rsidRPr="000A173D" w14:paraId="5060DB86" w14:textId="77777777" w:rsidTr="00F911AA">
        <w:tc>
          <w:tcPr>
            <w:tcW w:w="6286" w:type="dxa"/>
          </w:tcPr>
          <w:p w14:paraId="7DF5FFFD" w14:textId="32732D43" w:rsidR="00E77A07" w:rsidRPr="000A173D" w:rsidRDefault="00E77A07" w:rsidP="000B4ED7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Acute leukemia</w:t>
            </w:r>
            <w:r w:rsidR="00DB6FD4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, n (</w:t>
            </w:r>
            <w:proofErr w:type="gramStart"/>
            <w:r w:rsidR="00DB6FD4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%)</w:t>
            </w:r>
            <w:r w:rsidR="00215304" w:rsidRPr="000A173D">
              <w:rPr>
                <w:rFonts w:ascii="Times New Roman" w:eastAsia="ＭＳ Ｐゴシック" w:hAnsi="Times New Roman" w:cs="Times New Roman"/>
                <w:color w:val="000000" w:themeColor="text1"/>
                <w:vertAlign w:val="superscript"/>
              </w:rPr>
              <w:t>#</w:t>
            </w:r>
            <w:proofErr w:type="gramEnd"/>
          </w:p>
        </w:tc>
        <w:tc>
          <w:tcPr>
            <w:tcW w:w="2268" w:type="dxa"/>
          </w:tcPr>
          <w:p w14:paraId="616A919B" w14:textId="31AC715C" w:rsidR="00E77A07" w:rsidRPr="000A173D" w:rsidRDefault="00483762" w:rsidP="000B4ED7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11</w:t>
            </w:r>
            <w:r w:rsidR="00B00F46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(</w:t>
            </w: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1.0</w:t>
            </w:r>
            <w:r w:rsidR="00B00F46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)</w:t>
            </w:r>
          </w:p>
        </w:tc>
      </w:tr>
      <w:tr w:rsidR="000A173D" w:rsidRPr="000A173D" w14:paraId="702B9429" w14:textId="77777777" w:rsidTr="00F911AA">
        <w:tc>
          <w:tcPr>
            <w:tcW w:w="6286" w:type="dxa"/>
          </w:tcPr>
          <w:p w14:paraId="50C304BC" w14:textId="7ACC6D89" w:rsidR="00DC724B" w:rsidRPr="000A173D" w:rsidRDefault="00DC724B" w:rsidP="00DC724B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Myelodysplastic syndrome</w:t>
            </w:r>
            <w:r w:rsidR="00F46E03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s</w:t>
            </w: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2268" w:type="dxa"/>
          </w:tcPr>
          <w:p w14:paraId="64998260" w14:textId="4E172E0E" w:rsidR="00DC724B" w:rsidRPr="000A173D" w:rsidRDefault="00DC724B" w:rsidP="00DC724B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5 (0.4)</w:t>
            </w:r>
          </w:p>
        </w:tc>
      </w:tr>
      <w:tr w:rsidR="000A173D" w:rsidRPr="000A173D" w14:paraId="0236F8B8" w14:textId="77777777" w:rsidTr="00F911AA">
        <w:tc>
          <w:tcPr>
            <w:tcW w:w="6286" w:type="dxa"/>
          </w:tcPr>
          <w:p w14:paraId="2ED272F5" w14:textId="0BFB6F38" w:rsidR="00DC724B" w:rsidRPr="000A173D" w:rsidRDefault="00DC724B" w:rsidP="00DC724B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Secondary myelofibrosis, n (</w:t>
            </w:r>
            <w:proofErr w:type="gramStart"/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%)</w:t>
            </w:r>
            <w:r w:rsidR="00215304" w:rsidRPr="000A173D">
              <w:rPr>
                <w:rFonts w:ascii="Times New Roman" w:eastAsia="ＭＳ Ｐゴシック" w:hAnsi="Times New Roman" w:cs="Times New Roman"/>
                <w:color w:val="000000" w:themeColor="text1"/>
                <w:vertAlign w:val="superscript"/>
              </w:rPr>
              <w:t>#</w:t>
            </w:r>
            <w:proofErr w:type="gramEnd"/>
          </w:p>
        </w:tc>
        <w:tc>
          <w:tcPr>
            <w:tcW w:w="2268" w:type="dxa"/>
          </w:tcPr>
          <w:p w14:paraId="5A90DB39" w14:textId="3A96A124" w:rsidR="00DC724B" w:rsidRPr="000A173D" w:rsidRDefault="00DC724B" w:rsidP="00DC724B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34 (3.0)</w:t>
            </w:r>
          </w:p>
        </w:tc>
      </w:tr>
      <w:tr w:rsidR="000A173D" w:rsidRPr="000A173D" w14:paraId="769A7267" w14:textId="77777777" w:rsidTr="00F911AA">
        <w:tc>
          <w:tcPr>
            <w:tcW w:w="6286" w:type="dxa"/>
          </w:tcPr>
          <w:p w14:paraId="552C3D89" w14:textId="531BF55A" w:rsidR="00DC724B" w:rsidRPr="000A173D" w:rsidRDefault="00DC724B" w:rsidP="00DC724B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lastRenderedPageBreak/>
              <w:t xml:space="preserve"> Polycythemia vera, n (%)</w:t>
            </w:r>
          </w:p>
        </w:tc>
        <w:tc>
          <w:tcPr>
            <w:tcW w:w="2268" w:type="dxa"/>
          </w:tcPr>
          <w:p w14:paraId="1D418BBC" w14:textId="348453B0" w:rsidR="00DC724B" w:rsidRPr="000A173D" w:rsidRDefault="00DC724B" w:rsidP="00DC724B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10 (0.9)</w:t>
            </w:r>
          </w:p>
        </w:tc>
      </w:tr>
      <w:tr w:rsidR="000A173D" w:rsidRPr="000A173D" w14:paraId="7276FF18" w14:textId="77777777" w:rsidTr="00161BB5">
        <w:tc>
          <w:tcPr>
            <w:tcW w:w="6286" w:type="dxa"/>
            <w:tcBorders>
              <w:bottom w:val="dotted" w:sz="4" w:space="0" w:color="auto"/>
            </w:tcBorders>
          </w:tcPr>
          <w:p w14:paraId="71C3DE44" w14:textId="1D9F08CA" w:rsidR="00DC724B" w:rsidRPr="000A173D" w:rsidRDefault="00DC724B" w:rsidP="006715D6">
            <w:pPr>
              <w:ind w:firstLineChars="50" w:firstLine="105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Others, n (%)</w:t>
            </w:r>
          </w:p>
        </w:tc>
        <w:tc>
          <w:tcPr>
            <w:tcW w:w="2268" w:type="dxa"/>
            <w:tcBorders>
              <w:bottom w:val="dotted" w:sz="4" w:space="0" w:color="auto"/>
            </w:tcBorders>
          </w:tcPr>
          <w:p w14:paraId="0232D08A" w14:textId="763DDCF5" w:rsidR="00DC724B" w:rsidRPr="000A173D" w:rsidRDefault="00DC724B" w:rsidP="00DC724B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1 (0.1)</w:t>
            </w:r>
          </w:p>
        </w:tc>
      </w:tr>
      <w:tr w:rsidR="000A173D" w:rsidRPr="000A173D" w14:paraId="3473A4BE" w14:textId="77777777" w:rsidTr="00161BB5">
        <w:tc>
          <w:tcPr>
            <w:tcW w:w="6286" w:type="dxa"/>
            <w:tcBorders>
              <w:top w:val="dotted" w:sz="4" w:space="0" w:color="auto"/>
            </w:tcBorders>
          </w:tcPr>
          <w:p w14:paraId="5E1B1688" w14:textId="189FB48B" w:rsidR="00DC724B" w:rsidRPr="000A173D" w:rsidRDefault="00DC724B" w:rsidP="00DC724B">
            <w:pPr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</w:rPr>
              <w:t>Secondary malignancies, n (%)</w:t>
            </w:r>
          </w:p>
        </w:tc>
        <w:tc>
          <w:tcPr>
            <w:tcW w:w="2268" w:type="dxa"/>
            <w:tcBorders>
              <w:top w:val="dotted" w:sz="4" w:space="0" w:color="auto"/>
            </w:tcBorders>
          </w:tcPr>
          <w:p w14:paraId="503C4D70" w14:textId="38C1B25C" w:rsidR="00DC724B" w:rsidRPr="000A173D" w:rsidRDefault="00DC724B" w:rsidP="00DC724B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</w:rPr>
              <w:t>36 (3.1)</w:t>
            </w:r>
          </w:p>
        </w:tc>
      </w:tr>
      <w:tr w:rsidR="000A173D" w:rsidRPr="000A173D" w14:paraId="445A2FF0" w14:textId="77777777" w:rsidTr="00F911AA">
        <w:tc>
          <w:tcPr>
            <w:tcW w:w="6286" w:type="dxa"/>
          </w:tcPr>
          <w:p w14:paraId="0AA9DB4F" w14:textId="531668B8" w:rsidR="005661F9" w:rsidRPr="000A173D" w:rsidRDefault="005661F9" w:rsidP="005661F9">
            <w:pPr>
              <w:ind w:firstLineChars="50" w:firstLine="105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Gastrointestinal cancer, n (%)</w:t>
            </w:r>
          </w:p>
        </w:tc>
        <w:tc>
          <w:tcPr>
            <w:tcW w:w="2268" w:type="dxa"/>
          </w:tcPr>
          <w:p w14:paraId="314F2564" w14:textId="7C2D2403" w:rsidR="005661F9" w:rsidRPr="000A173D" w:rsidRDefault="005661F9" w:rsidP="005661F9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9 (0.8)</w:t>
            </w:r>
          </w:p>
        </w:tc>
      </w:tr>
      <w:tr w:rsidR="000A173D" w:rsidRPr="000A173D" w14:paraId="47E0462D" w14:textId="77777777" w:rsidTr="00F911AA">
        <w:tc>
          <w:tcPr>
            <w:tcW w:w="6286" w:type="dxa"/>
          </w:tcPr>
          <w:p w14:paraId="5383EBCF" w14:textId="7DA6798C" w:rsidR="005661F9" w:rsidRPr="000A173D" w:rsidRDefault="005661F9" w:rsidP="005661F9">
            <w:pPr>
              <w:ind w:firstLineChars="50" w:firstLine="105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Lymphoma, n (</w:t>
            </w:r>
            <w:proofErr w:type="gramStart"/>
            <w:r w:rsidR="00F478F7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%</w:t>
            </w: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)</w:t>
            </w:r>
            <w:r w:rsidR="00215304" w:rsidRPr="000A173D">
              <w:rPr>
                <w:rFonts w:ascii="Times New Roman" w:eastAsia="ＭＳ Ｐゴシック" w:hAnsi="Times New Roman" w:cs="Times New Roman"/>
                <w:color w:val="000000" w:themeColor="text1"/>
                <w:vertAlign w:val="superscript"/>
              </w:rPr>
              <w:t>$</w:t>
            </w:r>
            <w:proofErr w:type="gramEnd"/>
          </w:p>
        </w:tc>
        <w:tc>
          <w:tcPr>
            <w:tcW w:w="2268" w:type="dxa"/>
          </w:tcPr>
          <w:p w14:paraId="06FA356D" w14:textId="30FE8CEA" w:rsidR="005661F9" w:rsidRPr="000A173D" w:rsidRDefault="00AA4367" w:rsidP="005661F9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7</w:t>
            </w:r>
            <w:r w:rsidR="005661F9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(0.</w:t>
            </w: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6</w:t>
            </w:r>
            <w:r w:rsidR="005661F9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)</w:t>
            </w:r>
          </w:p>
        </w:tc>
      </w:tr>
      <w:tr w:rsidR="000A173D" w:rsidRPr="000A173D" w14:paraId="7191AF97" w14:textId="77777777" w:rsidTr="00F911AA">
        <w:tc>
          <w:tcPr>
            <w:tcW w:w="6286" w:type="dxa"/>
          </w:tcPr>
          <w:p w14:paraId="327A5200" w14:textId="6477CE4E" w:rsidR="00AA4367" w:rsidRPr="000A173D" w:rsidRDefault="00AA4367" w:rsidP="00AA4367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Urological cancer, n (</w:t>
            </w:r>
            <w:proofErr w:type="gramStart"/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%)</w:t>
            </w:r>
            <w:r w:rsidR="00215304" w:rsidRPr="000A173D">
              <w:rPr>
                <w:rFonts w:ascii="Times New Roman" w:eastAsia="ＭＳ Ｐゴシック" w:hAnsi="Times New Roman" w:cs="Times New Roman"/>
                <w:color w:val="000000" w:themeColor="text1"/>
                <w:vertAlign w:val="superscript"/>
              </w:rPr>
              <w:t>$</w:t>
            </w:r>
            <w:proofErr w:type="gramEnd"/>
          </w:p>
        </w:tc>
        <w:tc>
          <w:tcPr>
            <w:tcW w:w="2268" w:type="dxa"/>
          </w:tcPr>
          <w:p w14:paraId="19A888B8" w14:textId="55846823" w:rsidR="00AA4367" w:rsidRPr="000A173D" w:rsidRDefault="00AA4367" w:rsidP="00AA4367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4 (0.3)</w:t>
            </w:r>
          </w:p>
        </w:tc>
      </w:tr>
      <w:tr w:rsidR="000A173D" w:rsidRPr="000A173D" w14:paraId="4B02A881" w14:textId="77777777" w:rsidTr="00F911AA">
        <w:tc>
          <w:tcPr>
            <w:tcW w:w="6286" w:type="dxa"/>
          </w:tcPr>
          <w:p w14:paraId="4772C506" w14:textId="5B772493" w:rsidR="00AA4367" w:rsidRPr="000A173D" w:rsidRDefault="00AA4367" w:rsidP="00AA4367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Lung cancer, n (%)</w:t>
            </w:r>
          </w:p>
        </w:tc>
        <w:tc>
          <w:tcPr>
            <w:tcW w:w="2268" w:type="dxa"/>
          </w:tcPr>
          <w:p w14:paraId="18FD5DC2" w14:textId="47E5E9BC" w:rsidR="00AA4367" w:rsidRPr="000A173D" w:rsidRDefault="00AA4367" w:rsidP="00AA4367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3 (0.3)</w:t>
            </w:r>
          </w:p>
        </w:tc>
      </w:tr>
      <w:tr w:rsidR="000A173D" w:rsidRPr="000A173D" w14:paraId="2F189BBB" w14:textId="77777777" w:rsidTr="00F911AA">
        <w:tc>
          <w:tcPr>
            <w:tcW w:w="6286" w:type="dxa"/>
          </w:tcPr>
          <w:p w14:paraId="00E2FACC" w14:textId="293B8153" w:rsidR="00AA4367" w:rsidRPr="000A173D" w:rsidRDefault="00AA4367" w:rsidP="00AA4367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Non-melanoma skin cancer, n (%)</w:t>
            </w:r>
          </w:p>
        </w:tc>
        <w:tc>
          <w:tcPr>
            <w:tcW w:w="2268" w:type="dxa"/>
          </w:tcPr>
          <w:p w14:paraId="1EBC0BAD" w14:textId="6ADD26EA" w:rsidR="00AA4367" w:rsidRPr="000A173D" w:rsidRDefault="00AA4367" w:rsidP="00AA4367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1 (0.1)</w:t>
            </w:r>
          </w:p>
        </w:tc>
      </w:tr>
      <w:tr w:rsidR="000A173D" w:rsidRPr="000A173D" w14:paraId="798B1297" w14:textId="77777777" w:rsidTr="00F911AA">
        <w:tc>
          <w:tcPr>
            <w:tcW w:w="6286" w:type="dxa"/>
          </w:tcPr>
          <w:p w14:paraId="35F36015" w14:textId="3FB623DF" w:rsidR="00AA4367" w:rsidRPr="000A173D" w:rsidRDefault="00AA4367" w:rsidP="00AA4367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Thyroid cancer, n (%)</w:t>
            </w:r>
          </w:p>
        </w:tc>
        <w:tc>
          <w:tcPr>
            <w:tcW w:w="2268" w:type="dxa"/>
          </w:tcPr>
          <w:p w14:paraId="54B9DE1E" w14:textId="717AE828" w:rsidR="00AA4367" w:rsidRPr="000A173D" w:rsidRDefault="00AA4367" w:rsidP="00AA4367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1 (0.1)</w:t>
            </w:r>
          </w:p>
        </w:tc>
      </w:tr>
      <w:tr w:rsidR="000A173D" w:rsidRPr="000A173D" w14:paraId="08B0C2E6" w14:textId="77777777" w:rsidTr="00F911AA">
        <w:tc>
          <w:tcPr>
            <w:tcW w:w="6286" w:type="dxa"/>
          </w:tcPr>
          <w:p w14:paraId="6755280F" w14:textId="1E7787CF" w:rsidR="00AA4367" w:rsidRPr="000A173D" w:rsidRDefault="00AA4367" w:rsidP="00AA4367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</w:t>
            </w: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Gastrointestinal </w:t>
            </w:r>
            <w:r w:rsidR="00BF5DAF" w:rsidRPr="000A173D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</w:t>
            </w: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tromal </w:t>
            </w:r>
            <w:r w:rsidR="00BF5DAF" w:rsidRPr="000A173D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</w:t>
            </w: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mor</w:t>
            </w:r>
            <w:r w:rsidR="00CB71EE" w:rsidRPr="000A173D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, n ‘%)</w:t>
            </w:r>
          </w:p>
        </w:tc>
        <w:tc>
          <w:tcPr>
            <w:tcW w:w="2268" w:type="dxa"/>
          </w:tcPr>
          <w:p w14:paraId="48EEB55E" w14:textId="79C31465" w:rsidR="00AA4367" w:rsidRPr="000A173D" w:rsidRDefault="00AA4367" w:rsidP="00AA4367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1 (0.1)</w:t>
            </w:r>
          </w:p>
        </w:tc>
      </w:tr>
      <w:tr w:rsidR="000A173D" w:rsidRPr="000A173D" w14:paraId="5CAC3901" w14:textId="77777777" w:rsidTr="003E3B20">
        <w:tc>
          <w:tcPr>
            <w:tcW w:w="6286" w:type="dxa"/>
          </w:tcPr>
          <w:p w14:paraId="0031ACAD" w14:textId="40B3ACBA" w:rsidR="00AA4367" w:rsidRPr="000A173D" w:rsidRDefault="00AA4367" w:rsidP="00AA4367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</w:t>
            </w:r>
            <w:r w:rsidR="00CB71EE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S</w:t>
            </w: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plenic angiosarcoma</w:t>
            </w:r>
            <w:r w:rsidR="00CB71EE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2268" w:type="dxa"/>
          </w:tcPr>
          <w:p w14:paraId="0CBA2864" w14:textId="3FB1F873" w:rsidR="00AA4367" w:rsidRPr="000A173D" w:rsidRDefault="00CB71EE" w:rsidP="00AA4367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1 (0.1)</w:t>
            </w:r>
          </w:p>
        </w:tc>
      </w:tr>
      <w:tr w:rsidR="000A173D" w:rsidRPr="000A173D" w14:paraId="5B884894" w14:textId="77777777" w:rsidTr="003E3B20">
        <w:tc>
          <w:tcPr>
            <w:tcW w:w="6286" w:type="dxa"/>
          </w:tcPr>
          <w:p w14:paraId="2B6F310C" w14:textId="4407DA02" w:rsidR="00CB71EE" w:rsidRPr="000A173D" w:rsidRDefault="00CB71EE" w:rsidP="00AA4367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Chronic myeloid leukemia, n (%)</w:t>
            </w:r>
          </w:p>
        </w:tc>
        <w:tc>
          <w:tcPr>
            <w:tcW w:w="2268" w:type="dxa"/>
          </w:tcPr>
          <w:p w14:paraId="63B96C9A" w14:textId="5CEC2DCE" w:rsidR="00CB71EE" w:rsidRPr="000A173D" w:rsidRDefault="00CB71EE" w:rsidP="00AA4367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1 (0.1)</w:t>
            </w:r>
          </w:p>
        </w:tc>
      </w:tr>
      <w:tr w:rsidR="000A173D" w:rsidRPr="000A173D" w14:paraId="02E3BEA8" w14:textId="77777777" w:rsidTr="003E3B20">
        <w:tc>
          <w:tcPr>
            <w:tcW w:w="6286" w:type="dxa"/>
            <w:tcBorders>
              <w:bottom w:val="dotted" w:sz="4" w:space="0" w:color="auto"/>
            </w:tcBorders>
          </w:tcPr>
          <w:p w14:paraId="13D607D9" w14:textId="529E4BED" w:rsidR="00AA4367" w:rsidRPr="000A173D" w:rsidRDefault="00AA4367" w:rsidP="00AA4367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Others, n (</w:t>
            </w:r>
            <w:proofErr w:type="gramStart"/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%)</w:t>
            </w:r>
            <w:r w:rsidR="00593DF6" w:rsidRPr="000A173D">
              <w:rPr>
                <w:rFonts w:ascii="Times New Roman" w:eastAsia="ＭＳ Ｐゴシック" w:hAnsi="Times New Roman" w:cs="Times New Roman"/>
                <w:color w:val="000000" w:themeColor="text1"/>
                <w:vertAlign w:val="superscript"/>
              </w:rPr>
              <w:t>$</w:t>
            </w:r>
            <w:proofErr w:type="gramEnd"/>
          </w:p>
        </w:tc>
        <w:tc>
          <w:tcPr>
            <w:tcW w:w="2268" w:type="dxa"/>
            <w:tcBorders>
              <w:bottom w:val="dotted" w:sz="4" w:space="0" w:color="auto"/>
            </w:tcBorders>
          </w:tcPr>
          <w:p w14:paraId="14F7D645" w14:textId="56D81FC8" w:rsidR="00AA4367" w:rsidRPr="000A173D" w:rsidRDefault="00AA4367" w:rsidP="00AA4367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1</w:t>
            </w:r>
            <w:r w:rsidR="00CB71EE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0</w:t>
            </w: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(</w:t>
            </w:r>
            <w:r w:rsidR="00CB71EE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0.9</w:t>
            </w: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)</w:t>
            </w:r>
          </w:p>
        </w:tc>
      </w:tr>
      <w:tr w:rsidR="000A173D" w:rsidRPr="000A173D" w14:paraId="6A34AE6F" w14:textId="77777777" w:rsidTr="00843AD3">
        <w:tc>
          <w:tcPr>
            <w:tcW w:w="6286" w:type="dxa"/>
            <w:tcBorders>
              <w:top w:val="dotted" w:sz="4" w:space="0" w:color="auto"/>
            </w:tcBorders>
          </w:tcPr>
          <w:p w14:paraId="66BA11D8" w14:textId="181E5867" w:rsidR="00AA4367" w:rsidRPr="000A173D" w:rsidRDefault="00AA4367" w:rsidP="00AA4367">
            <w:pPr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</w:rPr>
              <w:t>Death, n (%)</w:t>
            </w:r>
          </w:p>
        </w:tc>
        <w:tc>
          <w:tcPr>
            <w:tcW w:w="2268" w:type="dxa"/>
            <w:tcBorders>
              <w:top w:val="dotted" w:sz="4" w:space="0" w:color="auto"/>
            </w:tcBorders>
          </w:tcPr>
          <w:p w14:paraId="0B4B7E30" w14:textId="4BD82AD7" w:rsidR="00AA4367" w:rsidRPr="000A173D" w:rsidRDefault="00AA4367" w:rsidP="00AA4367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</w:rPr>
              <w:t>81 (7.0)</w:t>
            </w:r>
          </w:p>
        </w:tc>
      </w:tr>
      <w:tr w:rsidR="000A173D" w:rsidRPr="000A173D" w14:paraId="009C1BB5" w14:textId="77777777" w:rsidTr="00F911AA">
        <w:tc>
          <w:tcPr>
            <w:tcW w:w="6286" w:type="dxa"/>
          </w:tcPr>
          <w:p w14:paraId="0214BE9B" w14:textId="24AEF3B3" w:rsidR="00AA4367" w:rsidRPr="000A173D" w:rsidRDefault="00AA4367" w:rsidP="00AA4367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Thrombotic events, n (%)</w:t>
            </w:r>
          </w:p>
        </w:tc>
        <w:tc>
          <w:tcPr>
            <w:tcW w:w="2268" w:type="dxa"/>
          </w:tcPr>
          <w:p w14:paraId="70E0F175" w14:textId="50AD3658" w:rsidR="00AA4367" w:rsidRPr="000A173D" w:rsidRDefault="00AA4367" w:rsidP="00AA4367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4 (0.3)</w:t>
            </w:r>
          </w:p>
        </w:tc>
      </w:tr>
      <w:tr w:rsidR="000A173D" w:rsidRPr="000A173D" w14:paraId="70A82854" w14:textId="77777777" w:rsidTr="00F911AA">
        <w:tc>
          <w:tcPr>
            <w:tcW w:w="6286" w:type="dxa"/>
          </w:tcPr>
          <w:p w14:paraId="7FDF9F14" w14:textId="66C7E27B" w:rsidR="00AA4367" w:rsidRPr="000A173D" w:rsidRDefault="00AA4367" w:rsidP="00AA4367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Hemorrhagic events, n (%)</w:t>
            </w:r>
          </w:p>
        </w:tc>
        <w:tc>
          <w:tcPr>
            <w:tcW w:w="2268" w:type="dxa"/>
          </w:tcPr>
          <w:p w14:paraId="40E6C88A" w14:textId="1CE97BF3" w:rsidR="00AA4367" w:rsidRPr="000A173D" w:rsidRDefault="00AA4367" w:rsidP="00AA4367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14 (1.2)</w:t>
            </w:r>
          </w:p>
        </w:tc>
      </w:tr>
      <w:tr w:rsidR="000A173D" w:rsidRPr="000A173D" w14:paraId="653E4080" w14:textId="77777777" w:rsidTr="00F911AA">
        <w:tc>
          <w:tcPr>
            <w:tcW w:w="6286" w:type="dxa"/>
          </w:tcPr>
          <w:p w14:paraId="06852572" w14:textId="2A43357D" w:rsidR="00AA4367" w:rsidRPr="000A173D" w:rsidRDefault="00AA4367" w:rsidP="00AA4367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</w:t>
            </w:r>
            <w:r w:rsidR="006134F3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Disease progression</w:t>
            </w: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2268" w:type="dxa"/>
          </w:tcPr>
          <w:p w14:paraId="3CFA3133" w14:textId="27F5A3B9" w:rsidR="00AA4367" w:rsidRPr="000A173D" w:rsidRDefault="00AA4367" w:rsidP="00AA4367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7 (0.6)</w:t>
            </w:r>
          </w:p>
        </w:tc>
      </w:tr>
      <w:tr w:rsidR="000A173D" w:rsidRPr="000A173D" w14:paraId="2386B709" w14:textId="77777777" w:rsidTr="00F911AA">
        <w:tc>
          <w:tcPr>
            <w:tcW w:w="6286" w:type="dxa"/>
          </w:tcPr>
          <w:p w14:paraId="203D5993" w14:textId="35AD8B56" w:rsidR="00AA4367" w:rsidRPr="000A173D" w:rsidRDefault="00AA4367" w:rsidP="00AA4367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Secondary malignancies, n (%)</w:t>
            </w:r>
          </w:p>
        </w:tc>
        <w:tc>
          <w:tcPr>
            <w:tcW w:w="2268" w:type="dxa"/>
          </w:tcPr>
          <w:p w14:paraId="6CA22588" w14:textId="48F540B6" w:rsidR="00AA4367" w:rsidRPr="000A173D" w:rsidRDefault="00AA4367" w:rsidP="00AA4367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7 (0.6)</w:t>
            </w:r>
          </w:p>
        </w:tc>
      </w:tr>
      <w:tr w:rsidR="000A173D" w:rsidRPr="000A173D" w14:paraId="738057EB" w14:textId="77777777" w:rsidTr="00F911AA">
        <w:tc>
          <w:tcPr>
            <w:tcW w:w="6286" w:type="dxa"/>
          </w:tcPr>
          <w:p w14:paraId="0228AC04" w14:textId="796BBFE4" w:rsidR="00AA4367" w:rsidRPr="000A173D" w:rsidRDefault="00AA4367" w:rsidP="00AA4367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Infections, n (%)</w:t>
            </w:r>
          </w:p>
        </w:tc>
        <w:tc>
          <w:tcPr>
            <w:tcW w:w="2268" w:type="dxa"/>
          </w:tcPr>
          <w:p w14:paraId="6D5BBD76" w14:textId="7C9A3E4A" w:rsidR="00AA4367" w:rsidRPr="000A173D" w:rsidRDefault="00AA4367" w:rsidP="00AA4367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11 (1.0)</w:t>
            </w:r>
          </w:p>
        </w:tc>
      </w:tr>
      <w:tr w:rsidR="000A173D" w:rsidRPr="000A173D" w14:paraId="4C1AFBDB" w14:textId="77777777" w:rsidTr="00F911AA">
        <w:tc>
          <w:tcPr>
            <w:tcW w:w="6286" w:type="dxa"/>
          </w:tcPr>
          <w:p w14:paraId="33B3A6F0" w14:textId="2B9CC98F" w:rsidR="00AA4367" w:rsidRPr="000A173D" w:rsidRDefault="00AA4367" w:rsidP="00AA4367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Heart failure due to causes other than those listed above, n (%)</w:t>
            </w:r>
          </w:p>
        </w:tc>
        <w:tc>
          <w:tcPr>
            <w:tcW w:w="2268" w:type="dxa"/>
          </w:tcPr>
          <w:p w14:paraId="0E180F98" w14:textId="44300236" w:rsidR="00AA4367" w:rsidRPr="000A173D" w:rsidRDefault="00AA4367" w:rsidP="00AA4367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19 (1.6)</w:t>
            </w:r>
          </w:p>
        </w:tc>
      </w:tr>
      <w:tr w:rsidR="000A173D" w:rsidRPr="000A173D" w14:paraId="2EBC152C" w14:textId="77777777" w:rsidTr="00F911AA">
        <w:tc>
          <w:tcPr>
            <w:tcW w:w="6286" w:type="dxa"/>
          </w:tcPr>
          <w:p w14:paraId="44311712" w14:textId="52ED8BA2" w:rsidR="00AA4367" w:rsidRPr="000A173D" w:rsidRDefault="00AA4367" w:rsidP="00AA4367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Unknown</w:t>
            </w:r>
            <w:r w:rsidR="000C4227"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2268" w:type="dxa"/>
          </w:tcPr>
          <w:p w14:paraId="2A4EDE8A" w14:textId="4344C79C" w:rsidR="00AA4367" w:rsidRPr="000A173D" w:rsidRDefault="00AA4367" w:rsidP="00AA4367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15 (1.3)</w:t>
            </w:r>
          </w:p>
        </w:tc>
      </w:tr>
      <w:tr w:rsidR="00AA4367" w:rsidRPr="000A173D" w14:paraId="56F90903" w14:textId="77777777" w:rsidTr="00F911AA">
        <w:tc>
          <w:tcPr>
            <w:tcW w:w="6286" w:type="dxa"/>
            <w:tcBorders>
              <w:bottom w:val="single" w:sz="4" w:space="0" w:color="auto"/>
            </w:tcBorders>
          </w:tcPr>
          <w:p w14:paraId="1D58C5B0" w14:textId="00AFF58D" w:rsidR="00AA4367" w:rsidRPr="000A173D" w:rsidRDefault="00AA4367" w:rsidP="00AA4367">
            <w:pPr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Others, n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1A4B678" w14:textId="0E31EF04" w:rsidR="00AA4367" w:rsidRPr="000A173D" w:rsidRDefault="00AA4367" w:rsidP="00AA4367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4 (0.3)</w:t>
            </w:r>
          </w:p>
        </w:tc>
      </w:tr>
    </w:tbl>
    <w:p w14:paraId="0232704B" w14:textId="0EF85A4C" w:rsidR="00946058" w:rsidRPr="000A173D" w:rsidRDefault="00946058">
      <w:pPr>
        <w:rPr>
          <w:rFonts w:ascii="Times New Roman" w:eastAsia="ＭＳ Ｐゴシック" w:hAnsi="Times New Roman" w:cs="Times New Roman"/>
          <w:color w:val="000000" w:themeColor="text1"/>
        </w:rPr>
      </w:pPr>
    </w:p>
    <w:p w14:paraId="466EF0E4" w14:textId="0B39E9DD" w:rsidR="00483762" w:rsidRPr="000A173D" w:rsidRDefault="00215304" w:rsidP="00483762">
      <w:pPr>
        <w:rPr>
          <w:rFonts w:ascii="Times New Roman" w:eastAsia="ＭＳ Ｐゴシック" w:hAnsi="Times New Roman" w:cs="Times New Roman"/>
          <w:color w:val="000000" w:themeColor="text1"/>
          <w:szCs w:val="21"/>
        </w:rPr>
      </w:pPr>
      <w:r w:rsidRPr="000A173D">
        <w:rPr>
          <w:rFonts w:ascii="Times New Roman" w:eastAsia="ＭＳ Ｐゴシック" w:hAnsi="Times New Roman" w:cs="Times New Roman"/>
          <w:color w:val="000000" w:themeColor="text1"/>
          <w:szCs w:val="21"/>
          <w:vertAlign w:val="superscript"/>
        </w:rPr>
        <w:lastRenderedPageBreak/>
        <w:t>#</w:t>
      </w:r>
      <w:r w:rsidRPr="000A173D">
        <w:rPr>
          <w:rFonts w:ascii="Times New Roman" w:eastAsia="ＭＳ Ｐゴシック" w:hAnsi="Times New Roman" w:cs="Times New Roman"/>
          <w:color w:val="000000" w:themeColor="text1"/>
          <w:szCs w:val="21"/>
        </w:rPr>
        <w:t>Two</w:t>
      </w:r>
      <w:r w:rsidR="00483762" w:rsidRPr="000A173D">
        <w:rPr>
          <w:rFonts w:ascii="Times New Roman" w:eastAsia="ＭＳ Ｐゴシック" w:hAnsi="Times New Roman" w:cs="Times New Roman"/>
          <w:color w:val="000000" w:themeColor="text1"/>
          <w:szCs w:val="21"/>
        </w:rPr>
        <w:t xml:space="preserve"> patients were included in both acute leukemia and secondary myelofibrosis.</w:t>
      </w:r>
    </w:p>
    <w:p w14:paraId="2490F3F5" w14:textId="21DAA6AD" w:rsidR="00215304" w:rsidRPr="000A173D" w:rsidRDefault="00215304" w:rsidP="00215304">
      <w:pPr>
        <w:rPr>
          <w:rFonts w:ascii="Times New Roman" w:eastAsia="ＭＳ Ｐゴシック" w:hAnsi="Times New Roman" w:cs="Times New Roman"/>
          <w:color w:val="000000" w:themeColor="text1"/>
          <w:szCs w:val="21"/>
        </w:rPr>
      </w:pPr>
      <w:r w:rsidRPr="000A173D">
        <w:rPr>
          <w:rFonts w:ascii="Times New Roman" w:eastAsia="ＭＳ Ｐゴシック" w:hAnsi="Times New Roman" w:cs="Times New Roman"/>
          <w:color w:val="000000" w:themeColor="text1"/>
          <w:szCs w:val="21"/>
          <w:vertAlign w:val="superscript"/>
        </w:rPr>
        <w:t>$</w:t>
      </w:r>
      <w:r w:rsidRPr="000A173D">
        <w:rPr>
          <w:rFonts w:ascii="Times New Roman" w:eastAsia="ＭＳ Ｐゴシック" w:hAnsi="Times New Roman" w:cs="Times New Roman"/>
          <w:color w:val="000000" w:themeColor="text1"/>
          <w:szCs w:val="21"/>
        </w:rPr>
        <w:t>One patient had lymphoma and u</w:t>
      </w:r>
      <w:r w:rsidRPr="000A173D">
        <w:rPr>
          <w:rFonts w:ascii="Times New Roman" w:eastAsia="ＭＳ Ｐゴシック" w:hAnsi="Times New Roman" w:cs="Times New Roman"/>
          <w:color w:val="000000" w:themeColor="text1"/>
        </w:rPr>
        <w:t>rological cancer</w:t>
      </w:r>
      <w:r w:rsidRPr="000A173D">
        <w:rPr>
          <w:rFonts w:ascii="Times New Roman" w:eastAsia="ＭＳ Ｐゴシック" w:hAnsi="Times New Roman" w:cs="Times New Roman"/>
          <w:color w:val="000000" w:themeColor="text1"/>
          <w:szCs w:val="21"/>
        </w:rPr>
        <w:t>; the other had two other malignancies.</w:t>
      </w:r>
    </w:p>
    <w:p w14:paraId="68ACC0D7" w14:textId="71CD256A" w:rsidR="00EF7873" w:rsidRPr="000A173D" w:rsidRDefault="00EF7873">
      <w:pPr>
        <w:widowControl/>
        <w:jc w:val="left"/>
        <w:rPr>
          <w:rFonts w:ascii="Times New Roman" w:eastAsia="ＭＳ Ｐゴシック" w:hAnsi="Times New Roman" w:cs="Times New Roman"/>
          <w:color w:val="000000" w:themeColor="text1"/>
        </w:rPr>
      </w:pPr>
      <w:r w:rsidRPr="000A173D">
        <w:rPr>
          <w:rFonts w:ascii="Times New Roman" w:eastAsia="ＭＳ Ｐゴシック" w:hAnsi="Times New Roman" w:cs="Times New Roman"/>
          <w:color w:val="000000" w:themeColor="text1"/>
        </w:rPr>
        <w:br w:type="page"/>
      </w:r>
    </w:p>
    <w:p w14:paraId="75F5C4E5" w14:textId="77777777" w:rsidR="0032666E" w:rsidRPr="000A173D" w:rsidRDefault="0032666E" w:rsidP="0032666E">
      <w:pPr>
        <w:rPr>
          <w:rFonts w:ascii="Times New Roman" w:hAnsi="Times New Roman" w:cs="Times New Roman"/>
          <w:color w:val="000000" w:themeColor="text1"/>
        </w:rPr>
      </w:pPr>
      <w:r w:rsidRPr="000D303F">
        <w:rPr>
          <w:rFonts w:ascii="Times New Roman" w:hAnsi="Times New Roman" w:cs="Times New Roman"/>
          <w:b/>
          <w:bCs/>
        </w:rPr>
        <w:lastRenderedPageBreak/>
        <w:t>Supplementary Table 3</w:t>
      </w:r>
      <w:r w:rsidRPr="000A173D">
        <w:rPr>
          <w:rFonts w:ascii="Times New Roman" w:hAnsi="Times New Roman" w:cs="Times New Roman"/>
          <w:color w:val="000000" w:themeColor="text1"/>
        </w:rPr>
        <w:t xml:space="preserve"> Details on the direct cause of death after each first event</w:t>
      </w:r>
    </w:p>
    <w:p w14:paraId="708F7A87" w14:textId="77777777" w:rsidR="0032666E" w:rsidRPr="000A173D" w:rsidRDefault="0032666E" w:rsidP="0032666E">
      <w:pPr>
        <w:rPr>
          <w:rFonts w:ascii="Times New Roman" w:eastAsia="ＭＳ Ｐゴシック" w:hAnsi="Times New Roman" w:cs="Times New Roman"/>
          <w:color w:val="000000" w:themeColor="text1"/>
        </w:rPr>
      </w:pPr>
    </w:p>
    <w:tbl>
      <w:tblPr>
        <w:tblStyle w:val="a3"/>
        <w:tblW w:w="13039" w:type="dxa"/>
        <w:tblInd w:w="-4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551"/>
        <w:gridCol w:w="2551"/>
        <w:gridCol w:w="2551"/>
        <w:gridCol w:w="2551"/>
      </w:tblGrid>
      <w:tr w:rsidR="0032666E" w:rsidRPr="000A173D" w14:paraId="32A6A8C6" w14:textId="77777777" w:rsidTr="007922DA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5C7844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Cause of death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E9FD8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Thrombosis</w:t>
            </w:r>
          </w:p>
          <w:p w14:paraId="55C704D3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Number of deaths: 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0E6F2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Hemorrhagic events</w:t>
            </w:r>
          </w:p>
          <w:p w14:paraId="5678B904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Number of deaths: 1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EA5E4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Disease progression</w:t>
            </w:r>
          </w:p>
          <w:p w14:paraId="7A0F1B0E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Number of deaths: 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DD269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Secondary malignancy</w:t>
            </w:r>
          </w:p>
          <w:p w14:paraId="4BCDD664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Number of deaths: 9</w:t>
            </w:r>
          </w:p>
        </w:tc>
      </w:tr>
      <w:tr w:rsidR="0032666E" w:rsidRPr="000A173D" w14:paraId="5A6244CF" w14:textId="77777777" w:rsidTr="007922DA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583BB" w14:textId="77777777" w:rsidR="0032666E" w:rsidRPr="000A173D" w:rsidRDefault="0032666E" w:rsidP="007922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Thrombosi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B6191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AE034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7ED5A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7973F4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32666E" w:rsidRPr="000A173D" w14:paraId="53D4B803" w14:textId="77777777" w:rsidTr="007922DA">
        <w:tc>
          <w:tcPr>
            <w:tcW w:w="2835" w:type="dxa"/>
          </w:tcPr>
          <w:p w14:paraId="06F6AC11" w14:textId="77777777" w:rsidR="0032666E" w:rsidRPr="000A173D" w:rsidRDefault="0032666E" w:rsidP="007922DA">
            <w:pP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Cerebral hemorrhage</w:t>
            </w:r>
          </w:p>
        </w:tc>
        <w:tc>
          <w:tcPr>
            <w:tcW w:w="2551" w:type="dxa"/>
          </w:tcPr>
          <w:p w14:paraId="4033CD1C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551" w:type="dxa"/>
          </w:tcPr>
          <w:p w14:paraId="1E508936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1</w:t>
            </w:r>
          </w:p>
        </w:tc>
        <w:tc>
          <w:tcPr>
            <w:tcW w:w="2551" w:type="dxa"/>
          </w:tcPr>
          <w:p w14:paraId="12AC8E86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551" w:type="dxa"/>
            <w:vAlign w:val="center"/>
          </w:tcPr>
          <w:p w14:paraId="00E45D1C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32666E" w:rsidRPr="000A173D" w14:paraId="3D02612B" w14:textId="77777777" w:rsidTr="007922DA">
        <w:tc>
          <w:tcPr>
            <w:tcW w:w="2835" w:type="dxa"/>
          </w:tcPr>
          <w:p w14:paraId="22A437D0" w14:textId="77777777" w:rsidR="0032666E" w:rsidRPr="000A173D" w:rsidRDefault="0032666E" w:rsidP="007922DA">
            <w:pP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</w:rPr>
              <w:t>Gastrointestinal hemorrhage</w:t>
            </w:r>
          </w:p>
        </w:tc>
        <w:tc>
          <w:tcPr>
            <w:tcW w:w="2551" w:type="dxa"/>
          </w:tcPr>
          <w:p w14:paraId="10FDFB03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551" w:type="dxa"/>
          </w:tcPr>
          <w:p w14:paraId="7A934A66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2551" w:type="dxa"/>
          </w:tcPr>
          <w:p w14:paraId="7F9A209D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551" w:type="dxa"/>
            <w:vAlign w:val="center"/>
          </w:tcPr>
          <w:p w14:paraId="56E22716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32666E" w:rsidRPr="000A173D" w14:paraId="0D0E9EB9" w14:textId="77777777" w:rsidTr="007922D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5670DC" w14:textId="77777777" w:rsidR="0032666E" w:rsidRPr="000A173D" w:rsidRDefault="0032666E" w:rsidP="007922DA">
            <w:pP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Other hemorrhagic even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2347147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0EA83F7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FD56608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82FCD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32666E" w:rsidRPr="000A173D" w14:paraId="2C001F78" w14:textId="77777777" w:rsidTr="007922D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EBCB1E" w14:textId="77777777" w:rsidR="0032666E" w:rsidRPr="000A173D" w:rsidRDefault="0032666E" w:rsidP="007922DA">
            <w:pP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Disease progress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4DC024E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7516451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8826C8A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C04C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32666E" w:rsidRPr="000A173D" w14:paraId="55B24194" w14:textId="77777777" w:rsidTr="007922D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C3FBD0" w14:textId="77777777" w:rsidR="0032666E" w:rsidRPr="000A173D" w:rsidRDefault="0032666E" w:rsidP="007922DA">
            <w:pP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Secondary malignanci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8A01D66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194ACCB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FB5C04F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F8B5C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6</w:t>
            </w:r>
          </w:p>
        </w:tc>
      </w:tr>
      <w:tr w:rsidR="0032666E" w:rsidRPr="000A173D" w14:paraId="3725D442" w14:textId="77777777" w:rsidTr="007922D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8AC008" w14:textId="77777777" w:rsidR="0032666E" w:rsidRPr="000A173D" w:rsidRDefault="0032666E" w:rsidP="007922DA">
            <w:pP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Infectio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FF5B0A7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F869D8E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A5734D7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F74C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32666E" w:rsidRPr="000A173D" w14:paraId="67FE30F2" w14:textId="77777777" w:rsidTr="007922DA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414CC3EA" w14:textId="77777777" w:rsidR="0032666E" w:rsidRPr="000A173D" w:rsidRDefault="0032666E" w:rsidP="007922DA">
            <w:pP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Other cause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3904BCFA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05D29BEA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7BB4125B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46312FA9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32666E" w:rsidRPr="000A173D" w14:paraId="027AEE9A" w14:textId="77777777" w:rsidTr="007922DA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8A9DB" w14:textId="77777777" w:rsidR="0032666E" w:rsidRPr="000A173D" w:rsidRDefault="0032666E" w:rsidP="007922DA">
            <w:pP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8E649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77369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34468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342BA4" w14:textId="77777777" w:rsidR="0032666E" w:rsidRPr="000A173D" w:rsidRDefault="0032666E" w:rsidP="007922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</w:tbl>
    <w:p w14:paraId="41202A04" w14:textId="77777777" w:rsidR="0032666E" w:rsidRPr="000A173D" w:rsidRDefault="0032666E" w:rsidP="0032666E">
      <w:pPr>
        <w:rPr>
          <w:rFonts w:ascii="Times New Roman" w:eastAsia="ＭＳ Ｐゴシック" w:hAnsi="Times New Roman" w:cs="Times New Roman"/>
          <w:color w:val="000000" w:themeColor="text1"/>
        </w:rPr>
      </w:pPr>
    </w:p>
    <w:p w14:paraId="09F8AB68" w14:textId="77777777" w:rsidR="0032666E" w:rsidRPr="000A173D" w:rsidRDefault="0032666E" w:rsidP="0032666E">
      <w:pPr>
        <w:rPr>
          <w:rFonts w:ascii="Times New Roman" w:eastAsia="ＭＳ Ｐゴシック" w:hAnsi="Times New Roman" w:cs="Times New Roman"/>
          <w:color w:val="000000" w:themeColor="text1"/>
        </w:rPr>
      </w:pPr>
      <w:r w:rsidRPr="000A173D">
        <w:rPr>
          <w:rFonts w:ascii="Times New Roman" w:eastAsia="ＭＳ Ｐゴシック" w:hAnsi="Times New Roman" w:cs="Times New Roman"/>
          <w:color w:val="000000" w:themeColor="text1"/>
        </w:rPr>
        <w:t>Patients whose first event and direct cause of death were the same are shown in bold.</w:t>
      </w:r>
    </w:p>
    <w:p w14:paraId="0729A249" w14:textId="5AA77FB7" w:rsidR="00A17BB9" w:rsidRDefault="00A17BB9">
      <w:pPr>
        <w:widowControl/>
        <w:jc w:val="left"/>
        <w:rPr>
          <w:rFonts w:ascii="Times New Roman" w:eastAsia="ＭＳ Ｐゴシック" w:hAnsi="Times New Roman" w:cs="Times New Roman"/>
          <w:color w:val="000000" w:themeColor="text1"/>
          <w:szCs w:val="21"/>
        </w:rPr>
      </w:pPr>
      <w:r>
        <w:rPr>
          <w:rFonts w:ascii="Times New Roman" w:eastAsia="ＭＳ Ｐゴシック" w:hAnsi="Times New Roman" w:cs="Times New Roman"/>
          <w:color w:val="000000" w:themeColor="text1"/>
          <w:szCs w:val="21"/>
        </w:rPr>
        <w:br w:type="page"/>
      </w:r>
    </w:p>
    <w:p w14:paraId="54ABA4C9" w14:textId="3383AB85" w:rsidR="00A17BB9" w:rsidRPr="000A173D" w:rsidRDefault="00A17BB9" w:rsidP="00A17BB9">
      <w:pPr>
        <w:rPr>
          <w:rFonts w:ascii="Times New Roman" w:eastAsia="ＭＳ Ｐゴシック" w:hAnsi="Times New Roman" w:cs="Times New Roman"/>
          <w:color w:val="000000" w:themeColor="text1"/>
          <w:szCs w:val="21"/>
        </w:rPr>
      </w:pPr>
      <w:r w:rsidRPr="000D303F">
        <w:rPr>
          <w:rFonts w:ascii="Times New Roman" w:eastAsia="ＭＳ Ｐゴシック" w:hAnsi="Times New Roman" w:cs="Times New Roman"/>
          <w:b/>
          <w:bCs/>
          <w:szCs w:val="21"/>
        </w:rPr>
        <w:lastRenderedPageBreak/>
        <w:t xml:space="preserve">Supplementary Table </w:t>
      </w:r>
      <w:r w:rsidR="0032666E" w:rsidRPr="000D303F">
        <w:rPr>
          <w:rFonts w:ascii="Times New Roman" w:eastAsia="ＭＳ Ｐゴシック" w:hAnsi="Times New Roman" w:cs="Times New Roman"/>
          <w:b/>
          <w:bCs/>
          <w:szCs w:val="21"/>
        </w:rPr>
        <w:t>4</w:t>
      </w:r>
      <w:r w:rsidRPr="000A173D">
        <w:rPr>
          <w:rFonts w:ascii="Times New Roman" w:eastAsia="ＭＳ Ｐゴシック" w:hAnsi="Times New Roman" w:cs="Times New Roman"/>
          <w:color w:val="000000" w:themeColor="text1"/>
          <w:szCs w:val="21"/>
        </w:rPr>
        <w:t xml:space="preserve"> </w:t>
      </w:r>
      <w:r w:rsidRPr="000A173D">
        <w:rPr>
          <w:rFonts w:ascii="Times New Roman" w:hAnsi="Times New Roman" w:cs="Times New Roman"/>
          <w:color w:val="000000" w:themeColor="text1"/>
          <w:szCs w:val="21"/>
        </w:rPr>
        <w:t xml:space="preserve">Details on cytoreductive therapies and antiplatelet and anticoagulant therapies </w:t>
      </w:r>
      <w:r w:rsidRPr="000D303F">
        <w:rPr>
          <w:rFonts w:ascii="Times New Roman" w:hAnsi="Times New Roman" w:cs="Times New Roman"/>
          <w:szCs w:val="21"/>
        </w:rPr>
        <w:t>at the time of each event occurrence</w:t>
      </w:r>
    </w:p>
    <w:p w14:paraId="57DD9B18" w14:textId="77777777" w:rsidR="00A17BB9" w:rsidRPr="000A173D" w:rsidRDefault="00A17BB9" w:rsidP="00A17BB9">
      <w:pPr>
        <w:rPr>
          <w:rFonts w:ascii="Times New Roman" w:eastAsia="ＭＳ Ｐゴシック" w:hAnsi="Times New Roman" w:cs="Times New Roman"/>
          <w:color w:val="000000" w:themeColor="text1"/>
          <w:szCs w:val="21"/>
        </w:rPr>
      </w:pPr>
    </w:p>
    <w:tbl>
      <w:tblPr>
        <w:tblStyle w:val="a3"/>
        <w:tblW w:w="14440" w:type="dxa"/>
        <w:tblInd w:w="-4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44"/>
        <w:gridCol w:w="2324"/>
        <w:gridCol w:w="2324"/>
        <w:gridCol w:w="2324"/>
        <w:gridCol w:w="2324"/>
      </w:tblGrid>
      <w:tr w:rsidR="00A17BB9" w:rsidRPr="000A173D" w14:paraId="74DAED51" w14:textId="77777777" w:rsidTr="00B57B90">
        <w:tc>
          <w:tcPr>
            <w:tcW w:w="5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3CD05" w14:textId="77777777" w:rsidR="00A17BB9" w:rsidRPr="000A173D" w:rsidRDefault="00A17BB9" w:rsidP="00B57B9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Treatment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D28D6" w14:textId="77777777" w:rsidR="00A17BB9" w:rsidRPr="000A173D" w:rsidRDefault="00A17BB9" w:rsidP="00B57B9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Thrombosis</w:t>
            </w:r>
          </w:p>
          <w:p w14:paraId="7F84627E" w14:textId="77777777" w:rsidR="00A17BB9" w:rsidRPr="000A173D" w:rsidRDefault="00A17BB9" w:rsidP="00B57B9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n=75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38A4A" w14:textId="77777777" w:rsidR="00A17BB9" w:rsidRPr="000A173D" w:rsidRDefault="00A17BB9" w:rsidP="00B57B9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Hemorrhagic events n=60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CFEF1" w14:textId="77777777" w:rsidR="00A17BB9" w:rsidRPr="000A173D" w:rsidRDefault="00A17BB9" w:rsidP="00B57B9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Disease progression</w:t>
            </w:r>
          </w:p>
          <w:p w14:paraId="1DED3706" w14:textId="77777777" w:rsidR="00A17BB9" w:rsidRPr="000A173D" w:rsidRDefault="00A17BB9" w:rsidP="00B57B9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n=59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4A1FE" w14:textId="77777777" w:rsidR="00A17BB9" w:rsidRPr="000A173D" w:rsidRDefault="00A17BB9" w:rsidP="00B57B9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Secondary malignancy</w:t>
            </w:r>
          </w:p>
          <w:p w14:paraId="1FA76BAF" w14:textId="77777777" w:rsidR="00A17BB9" w:rsidRPr="000A173D" w:rsidRDefault="00A17BB9" w:rsidP="00B57B9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n=36</w:t>
            </w:r>
          </w:p>
        </w:tc>
      </w:tr>
      <w:tr w:rsidR="00A17BB9" w:rsidRPr="000A173D" w14:paraId="3EFB78D5" w14:textId="77777777" w:rsidTr="00B57B90">
        <w:tc>
          <w:tcPr>
            <w:tcW w:w="5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F26FA" w14:textId="77777777" w:rsidR="00A17BB9" w:rsidRPr="000A173D" w:rsidRDefault="00A17BB9" w:rsidP="00B57B9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Cytoreductive therapies, n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703AF" w14:textId="3AB104AF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r w:rsidRPr="000D303F"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539A0" w14:textId="29C971FB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r w:rsidRPr="000D303F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07BEE" w14:textId="15B694E1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r w:rsidRPr="000D303F">
              <w:rPr>
                <w:rFonts w:ascii="Times New Roman" w:hAnsi="Times New Roman" w:cs="Times New Roman"/>
                <w:b/>
                <w:bCs/>
                <w:szCs w:val="21"/>
              </w:rPr>
              <w:t>9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F13E8" w14:textId="47D787B8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0D303F"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</w:p>
        </w:tc>
      </w:tr>
      <w:tr w:rsidR="00A17BB9" w:rsidRPr="000A173D" w14:paraId="325C1EF1" w14:textId="77777777" w:rsidTr="00B57B90">
        <w:tc>
          <w:tcPr>
            <w:tcW w:w="5144" w:type="dxa"/>
          </w:tcPr>
          <w:p w14:paraId="50575D24" w14:textId="77777777" w:rsidR="00A17BB9" w:rsidRPr="000A173D" w:rsidRDefault="00A17BB9" w:rsidP="00B57B90">
            <w:pP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 HU only, n</w:t>
            </w:r>
          </w:p>
        </w:tc>
        <w:tc>
          <w:tcPr>
            <w:tcW w:w="2324" w:type="dxa"/>
          </w:tcPr>
          <w:p w14:paraId="429D1F25" w14:textId="212D5945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D303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324" w:type="dxa"/>
          </w:tcPr>
          <w:p w14:paraId="20C0ABF4" w14:textId="4FE5F463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D3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24" w:type="dxa"/>
          </w:tcPr>
          <w:p w14:paraId="1A917D7E" w14:textId="254C41CE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D303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324" w:type="dxa"/>
            <w:vAlign w:val="center"/>
          </w:tcPr>
          <w:p w14:paraId="5A881A0C" w14:textId="3BA0B53E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D303F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17BB9" w:rsidRPr="000A173D" w14:paraId="66456320" w14:textId="77777777" w:rsidTr="00B57B90">
        <w:tc>
          <w:tcPr>
            <w:tcW w:w="5144" w:type="dxa"/>
          </w:tcPr>
          <w:p w14:paraId="131BE290" w14:textId="77777777" w:rsidR="00A17BB9" w:rsidRPr="000A173D" w:rsidRDefault="00A17BB9" w:rsidP="00B57B90">
            <w:pP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 ANA only, n</w:t>
            </w:r>
          </w:p>
        </w:tc>
        <w:tc>
          <w:tcPr>
            <w:tcW w:w="2324" w:type="dxa"/>
          </w:tcPr>
          <w:p w14:paraId="2FCF6E14" w14:textId="4F00EA00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D303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324" w:type="dxa"/>
          </w:tcPr>
          <w:p w14:paraId="43BEBED8" w14:textId="1D57D256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D3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24" w:type="dxa"/>
          </w:tcPr>
          <w:p w14:paraId="07AC4C8C" w14:textId="097FB32E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D30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324" w:type="dxa"/>
            <w:vAlign w:val="center"/>
          </w:tcPr>
          <w:p w14:paraId="780155CC" w14:textId="1F55D747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A17BB9" w:rsidRPr="000A173D" w14:paraId="1C06D67F" w14:textId="77777777" w:rsidTr="00B57B90"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</w:tcPr>
          <w:p w14:paraId="0EF8B1BF" w14:textId="77777777" w:rsidR="00A17BB9" w:rsidRPr="000A173D" w:rsidRDefault="00A17BB9" w:rsidP="00B57B90">
            <w:pP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 Combination of HU and ANA, 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5C7AE2C" w14:textId="711DDFA8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871BA42" w14:textId="4D2CFB3E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E033B97" w14:textId="0309AB7B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1B984" w14:textId="3B308AC5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A17BB9" w:rsidRPr="000A173D" w14:paraId="6626F19A" w14:textId="77777777" w:rsidTr="00B57B90"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</w:tcPr>
          <w:p w14:paraId="4D5F7BEF" w14:textId="77777777" w:rsidR="00A17BB9" w:rsidRPr="000A173D" w:rsidRDefault="00A17BB9" w:rsidP="00B57B90">
            <w:pP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 Other agents, 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32269B2" w14:textId="221A322F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A3DC4C1" w14:textId="51AF56BC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EB1F9F3" w14:textId="250430E7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ED750" w14:textId="50488873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A17BB9" w:rsidRPr="000A173D" w14:paraId="2228A777" w14:textId="77777777" w:rsidTr="00B57B90"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</w:tcPr>
          <w:p w14:paraId="7F0F7D1B" w14:textId="77777777" w:rsidR="00A17BB9" w:rsidRPr="000A173D" w:rsidRDefault="00A17BB9" w:rsidP="00B57B90">
            <w:pP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 None, 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03F5EAF" w14:textId="4DEE5903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D303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A202C60" w14:textId="4ECC46F9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D303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F533FAE" w14:textId="7B2E4FCB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D30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EEA1F" w14:textId="09A7784D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A17BB9" w:rsidRPr="000A173D" w14:paraId="3FDD85ED" w14:textId="77777777" w:rsidTr="00B57B90"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</w:tcPr>
          <w:p w14:paraId="1478F706" w14:textId="68278AE9" w:rsidR="00A17BB9" w:rsidRPr="000A173D" w:rsidRDefault="00A17BB9" w:rsidP="00B57B90">
            <w:pP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Unknown, 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FA950D5" w14:textId="4BD99BEF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D8EE94D" w14:textId="0DCB9D8B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E98F46F" w14:textId="3AB805B3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6086A" w14:textId="78BED140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A17BB9" w:rsidRPr="000A173D" w14:paraId="5EAF12DD" w14:textId="77777777" w:rsidTr="00B57B90"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</w:tcPr>
          <w:p w14:paraId="0CAD51E8" w14:textId="77777777" w:rsidR="00A17BB9" w:rsidRPr="000A173D" w:rsidRDefault="00A17BB9" w:rsidP="00B57B90">
            <w:pP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hAnsi="Times New Roman" w:cs="Times New Roman"/>
                <w:color w:val="000000" w:themeColor="text1"/>
                <w:szCs w:val="21"/>
              </w:rPr>
              <w:t>Antiplatelet and anticoagulant therapies, 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02BE44E" w14:textId="0FA7D65B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r w:rsidRPr="000D303F"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EE278EC" w14:textId="3E1430E4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r w:rsidRPr="000D303F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145E7DA" w14:textId="0ADF9B42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0D303F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622C" w14:textId="67A5E170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0D303F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</w:tr>
      <w:tr w:rsidR="00A17BB9" w:rsidRPr="000A173D" w14:paraId="22107EA6" w14:textId="77777777" w:rsidTr="00B57B90"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</w:tcPr>
          <w:p w14:paraId="7D73A32A" w14:textId="77777777" w:rsidR="00A17BB9" w:rsidRPr="000A173D" w:rsidRDefault="00A17BB9" w:rsidP="00B57B90">
            <w:pP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 Antiplatelet agents only, 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8477E43" w14:textId="0BA6DE30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D303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9C3C1DB" w14:textId="6D4D1C92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D30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5F0CF83" w14:textId="11D67524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D303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5D671" w14:textId="153F8DB4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D303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17BB9" w:rsidRPr="000A173D" w14:paraId="40259DC4" w14:textId="77777777" w:rsidTr="00B57B90"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</w:tcPr>
          <w:p w14:paraId="6DD778B9" w14:textId="77777777" w:rsidR="00A17BB9" w:rsidRPr="000A173D" w:rsidRDefault="00A17BB9" w:rsidP="00B57B90">
            <w:pP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 Anticoagulants only, 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E3F49EA" w14:textId="5FEF7BE2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D0387D3" w14:textId="424E0ED1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B7E8031" w14:textId="6B58AB3C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D022" w14:textId="422C021D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A17BB9" w:rsidRPr="000A173D" w14:paraId="5745E755" w14:textId="77777777" w:rsidTr="00B57B90">
        <w:tc>
          <w:tcPr>
            <w:tcW w:w="5144" w:type="dxa"/>
            <w:tcBorders>
              <w:top w:val="nil"/>
              <w:left w:val="nil"/>
              <w:right w:val="nil"/>
            </w:tcBorders>
          </w:tcPr>
          <w:p w14:paraId="7E2233F4" w14:textId="77777777" w:rsidR="00A17BB9" w:rsidRPr="000A173D" w:rsidRDefault="00A17BB9" w:rsidP="00B57B90">
            <w:pP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 Combination of antiplatelet and anticoagulant drugs, n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</w:tcPr>
          <w:p w14:paraId="013009FC" w14:textId="54180FF5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</w:tcPr>
          <w:p w14:paraId="2AFBC338" w14:textId="479B327B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</w:tcPr>
          <w:p w14:paraId="177CF771" w14:textId="43AE0FBD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vAlign w:val="center"/>
          </w:tcPr>
          <w:p w14:paraId="302D5C97" w14:textId="25FA4562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A17BB9" w:rsidRPr="000A173D" w14:paraId="4911FCA0" w14:textId="77777777" w:rsidTr="00B57B90">
        <w:tc>
          <w:tcPr>
            <w:tcW w:w="5144" w:type="dxa"/>
            <w:tcBorders>
              <w:top w:val="nil"/>
              <w:left w:val="nil"/>
              <w:right w:val="nil"/>
            </w:tcBorders>
          </w:tcPr>
          <w:p w14:paraId="2FC87B3D" w14:textId="77777777" w:rsidR="00A17BB9" w:rsidRPr="000A173D" w:rsidRDefault="00A17BB9" w:rsidP="00B57B90">
            <w:pP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 Other agents, n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</w:tcPr>
          <w:p w14:paraId="392C9CBE" w14:textId="54C438BD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</w:tcPr>
          <w:p w14:paraId="7F85E6BB" w14:textId="27E9F450" w:rsidR="00A17BB9" w:rsidRPr="000D303F" w:rsidRDefault="00BD7865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</w:tcPr>
          <w:p w14:paraId="4EF19F99" w14:textId="079E91B7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vAlign w:val="center"/>
          </w:tcPr>
          <w:p w14:paraId="2684A09A" w14:textId="0D447521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A17BB9" w:rsidRPr="000A173D" w14:paraId="35A6CD81" w14:textId="77777777" w:rsidTr="00A17BB9">
        <w:tc>
          <w:tcPr>
            <w:tcW w:w="5144" w:type="dxa"/>
            <w:tcBorders>
              <w:left w:val="nil"/>
              <w:right w:val="nil"/>
            </w:tcBorders>
          </w:tcPr>
          <w:p w14:paraId="5215674E" w14:textId="77777777" w:rsidR="00A17BB9" w:rsidRPr="000A173D" w:rsidRDefault="00A17BB9" w:rsidP="00B57B90">
            <w:pP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</w:pPr>
            <w:r w:rsidRPr="000A173D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 None, n</w:t>
            </w:r>
          </w:p>
        </w:tc>
        <w:tc>
          <w:tcPr>
            <w:tcW w:w="2324" w:type="dxa"/>
            <w:tcBorders>
              <w:left w:val="nil"/>
              <w:right w:val="nil"/>
            </w:tcBorders>
          </w:tcPr>
          <w:p w14:paraId="1A290BBB" w14:textId="4EFC20B8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D303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324" w:type="dxa"/>
            <w:tcBorders>
              <w:left w:val="nil"/>
              <w:right w:val="nil"/>
            </w:tcBorders>
          </w:tcPr>
          <w:p w14:paraId="33B3CA18" w14:textId="4B52BB10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D303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324" w:type="dxa"/>
            <w:tcBorders>
              <w:left w:val="nil"/>
              <w:right w:val="nil"/>
            </w:tcBorders>
          </w:tcPr>
          <w:p w14:paraId="135CC74C" w14:textId="2B052C7E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D303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324" w:type="dxa"/>
            <w:tcBorders>
              <w:left w:val="nil"/>
              <w:right w:val="nil"/>
            </w:tcBorders>
            <w:vAlign w:val="center"/>
          </w:tcPr>
          <w:p w14:paraId="69567A82" w14:textId="510C3F0C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D303F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A17BB9" w:rsidRPr="000A173D" w14:paraId="47EE2867" w14:textId="77777777" w:rsidTr="00B57B90">
        <w:tc>
          <w:tcPr>
            <w:tcW w:w="5144" w:type="dxa"/>
            <w:tcBorders>
              <w:left w:val="nil"/>
              <w:bottom w:val="single" w:sz="4" w:space="0" w:color="auto"/>
              <w:right w:val="nil"/>
            </w:tcBorders>
          </w:tcPr>
          <w:p w14:paraId="1954A63B" w14:textId="68464B90" w:rsidR="00A17BB9" w:rsidRPr="000A173D" w:rsidRDefault="00A17BB9" w:rsidP="00A17BB9">
            <w:pPr>
              <w:ind w:firstLineChars="100" w:firstLine="210"/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Unknown, n</w:t>
            </w:r>
          </w:p>
        </w:tc>
        <w:tc>
          <w:tcPr>
            <w:tcW w:w="2324" w:type="dxa"/>
            <w:tcBorders>
              <w:left w:val="nil"/>
              <w:bottom w:val="single" w:sz="4" w:space="0" w:color="auto"/>
              <w:right w:val="nil"/>
            </w:tcBorders>
          </w:tcPr>
          <w:p w14:paraId="5F79E0ED" w14:textId="398003EB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324" w:type="dxa"/>
            <w:tcBorders>
              <w:left w:val="nil"/>
              <w:bottom w:val="single" w:sz="4" w:space="0" w:color="auto"/>
              <w:right w:val="nil"/>
            </w:tcBorders>
          </w:tcPr>
          <w:p w14:paraId="61B6C67A" w14:textId="3FDF3C70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324" w:type="dxa"/>
            <w:tcBorders>
              <w:left w:val="nil"/>
              <w:bottom w:val="single" w:sz="4" w:space="0" w:color="auto"/>
              <w:right w:val="nil"/>
            </w:tcBorders>
          </w:tcPr>
          <w:p w14:paraId="3BE9231E" w14:textId="0088B3CC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3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F505D8" w14:textId="5DDB82D4" w:rsidR="00A17BB9" w:rsidRPr="000D303F" w:rsidRDefault="00A17BB9" w:rsidP="00B57B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303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</w:tbl>
    <w:p w14:paraId="3A264BA9" w14:textId="77777777" w:rsidR="0032666E" w:rsidRDefault="0032666E" w:rsidP="00A17BB9">
      <w:pPr>
        <w:rPr>
          <w:rFonts w:ascii="Times New Roman" w:eastAsia="ＭＳ Ｐゴシック" w:hAnsi="Times New Roman" w:cs="Times New Roman"/>
          <w:color w:val="000000" w:themeColor="text1"/>
          <w:szCs w:val="21"/>
        </w:rPr>
      </w:pPr>
    </w:p>
    <w:p w14:paraId="74CE7821" w14:textId="18316617" w:rsidR="00A17BB9" w:rsidRPr="000A173D" w:rsidRDefault="00A17BB9" w:rsidP="00A17BB9">
      <w:pPr>
        <w:rPr>
          <w:rFonts w:ascii="Times New Roman" w:eastAsia="ＭＳ Ｐゴシック" w:hAnsi="Times New Roman" w:cs="Times New Roman"/>
          <w:color w:val="000000" w:themeColor="text1"/>
          <w:szCs w:val="21"/>
        </w:rPr>
      </w:pPr>
      <w:r w:rsidRPr="000A173D">
        <w:rPr>
          <w:rFonts w:ascii="Times New Roman" w:eastAsia="ＭＳ Ｐゴシック" w:hAnsi="Times New Roman" w:cs="Times New Roman"/>
          <w:color w:val="000000" w:themeColor="text1"/>
          <w:szCs w:val="21"/>
        </w:rPr>
        <w:t>The total number of patients receiving each cytoreductive therapy and the total number of patients receiving each antiplatelet agent and anticoagulant are shown in bold.</w:t>
      </w:r>
    </w:p>
    <w:p w14:paraId="32C821BD" w14:textId="77777777" w:rsidR="00A17BB9" w:rsidRPr="000A173D" w:rsidRDefault="00A17BB9" w:rsidP="00A17BB9">
      <w:pPr>
        <w:rPr>
          <w:rFonts w:ascii="Times New Roman" w:eastAsia="ＭＳ Ｐゴシック" w:hAnsi="Times New Roman" w:cs="Times New Roman"/>
          <w:color w:val="000000" w:themeColor="text1"/>
          <w:szCs w:val="21"/>
        </w:rPr>
      </w:pPr>
    </w:p>
    <w:p w14:paraId="67BE87A0" w14:textId="28A47FEC" w:rsidR="0032666E" w:rsidRPr="000A173D" w:rsidRDefault="00A17BB9">
      <w:pPr>
        <w:rPr>
          <w:rFonts w:ascii="Times New Roman" w:eastAsia="ＭＳ Ｐゴシック" w:hAnsi="Times New Roman" w:cs="Times New Roman"/>
          <w:color w:val="000000" w:themeColor="text1"/>
        </w:rPr>
      </w:pPr>
      <w:r w:rsidRPr="000A173D">
        <w:rPr>
          <w:rFonts w:ascii="Times New Roman" w:eastAsia="ＭＳ Ｐゴシック" w:hAnsi="Times New Roman" w:cs="Times New Roman"/>
          <w:i/>
          <w:iCs/>
          <w:color w:val="000000" w:themeColor="text1"/>
          <w:szCs w:val="21"/>
        </w:rPr>
        <w:t>ANA</w:t>
      </w:r>
      <w:r w:rsidRPr="000A173D">
        <w:rPr>
          <w:rFonts w:ascii="Times New Roman" w:eastAsia="ＭＳ Ｐゴシック" w:hAnsi="Times New Roman" w:cs="Times New Roman"/>
          <w:color w:val="000000" w:themeColor="text1"/>
          <w:szCs w:val="21"/>
        </w:rPr>
        <w:t>, anagrelide;</w:t>
      </w:r>
      <w:r w:rsidRPr="000A173D">
        <w:rPr>
          <w:rFonts w:ascii="Times New Roman" w:eastAsia="ＭＳ Ｐゴシック" w:hAnsi="Times New Roman" w:cs="Times New Roman"/>
          <w:i/>
          <w:iCs/>
          <w:color w:val="000000" w:themeColor="text1"/>
          <w:szCs w:val="21"/>
        </w:rPr>
        <w:t xml:space="preserve"> HU</w:t>
      </w:r>
      <w:r w:rsidRPr="000A173D">
        <w:rPr>
          <w:rFonts w:ascii="Times New Roman" w:eastAsia="ＭＳ Ｐゴシック" w:hAnsi="Times New Roman" w:cs="Times New Roman"/>
          <w:color w:val="000000" w:themeColor="text1"/>
          <w:szCs w:val="21"/>
        </w:rPr>
        <w:t xml:space="preserve">, hydroxyurea; </w:t>
      </w:r>
      <w:r w:rsidRPr="000A173D">
        <w:rPr>
          <w:rFonts w:ascii="Times New Roman" w:eastAsia="ＭＳ Ｐゴシック" w:hAnsi="Times New Roman" w:cs="Times New Roman"/>
          <w:i/>
          <w:iCs/>
          <w:color w:val="000000" w:themeColor="text1"/>
          <w:szCs w:val="21"/>
        </w:rPr>
        <w:t>n</w:t>
      </w:r>
      <w:r w:rsidRPr="000A173D">
        <w:rPr>
          <w:rFonts w:ascii="Times New Roman" w:eastAsia="ＭＳ Ｐゴシック" w:hAnsi="Times New Roman" w:cs="Times New Roman"/>
          <w:color w:val="000000" w:themeColor="text1"/>
          <w:szCs w:val="21"/>
        </w:rPr>
        <w:t>, number of patients</w:t>
      </w:r>
    </w:p>
    <w:sectPr w:rsidR="0032666E" w:rsidRPr="000A173D" w:rsidSect="00EF787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3D187" w14:textId="77777777" w:rsidR="006B387A" w:rsidRDefault="006B387A" w:rsidP="00066BC4">
      <w:r>
        <w:separator/>
      </w:r>
    </w:p>
  </w:endnote>
  <w:endnote w:type="continuationSeparator" w:id="0">
    <w:p w14:paraId="630BF2F7" w14:textId="77777777" w:rsidR="006B387A" w:rsidRDefault="006B387A" w:rsidP="00066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C936CC" w14:textId="77777777" w:rsidR="006B387A" w:rsidRDefault="006B387A" w:rsidP="00066BC4">
      <w:r>
        <w:separator/>
      </w:r>
    </w:p>
  </w:footnote>
  <w:footnote w:type="continuationSeparator" w:id="0">
    <w:p w14:paraId="1E420EFA" w14:textId="77777777" w:rsidR="006B387A" w:rsidRDefault="006B387A" w:rsidP="00066B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032A85"/>
    <w:multiLevelType w:val="hybridMultilevel"/>
    <w:tmpl w:val="8462368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0691BAB"/>
    <w:multiLevelType w:val="hybridMultilevel"/>
    <w:tmpl w:val="744053DA"/>
    <w:lvl w:ilvl="0" w:tplc="253A90C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color w:val="FF000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AD07BED"/>
    <w:multiLevelType w:val="hybridMultilevel"/>
    <w:tmpl w:val="CC00BBE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21F6B62"/>
    <w:multiLevelType w:val="hybridMultilevel"/>
    <w:tmpl w:val="D0EC7C9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510E"/>
    <w:rsid w:val="00010CDE"/>
    <w:rsid w:val="00020B6A"/>
    <w:rsid w:val="00032FED"/>
    <w:rsid w:val="000514F2"/>
    <w:rsid w:val="00054C09"/>
    <w:rsid w:val="00062FFB"/>
    <w:rsid w:val="00066BC4"/>
    <w:rsid w:val="00066FC7"/>
    <w:rsid w:val="00071DFA"/>
    <w:rsid w:val="000727E6"/>
    <w:rsid w:val="00074294"/>
    <w:rsid w:val="00080B3F"/>
    <w:rsid w:val="000850EC"/>
    <w:rsid w:val="000905C4"/>
    <w:rsid w:val="000A173D"/>
    <w:rsid w:val="000A71DB"/>
    <w:rsid w:val="000B16AC"/>
    <w:rsid w:val="000B4ED7"/>
    <w:rsid w:val="000B6A4C"/>
    <w:rsid w:val="000C4227"/>
    <w:rsid w:val="000D303F"/>
    <w:rsid w:val="000E0D74"/>
    <w:rsid w:val="0010204B"/>
    <w:rsid w:val="00105F32"/>
    <w:rsid w:val="00110BFC"/>
    <w:rsid w:val="00125DC3"/>
    <w:rsid w:val="001269C5"/>
    <w:rsid w:val="00130B5C"/>
    <w:rsid w:val="00135449"/>
    <w:rsid w:val="001401E3"/>
    <w:rsid w:val="00161BB5"/>
    <w:rsid w:val="0017363A"/>
    <w:rsid w:val="0017452A"/>
    <w:rsid w:val="0018084E"/>
    <w:rsid w:val="001917EE"/>
    <w:rsid w:val="001F136C"/>
    <w:rsid w:val="001F62AB"/>
    <w:rsid w:val="001F797A"/>
    <w:rsid w:val="002046DB"/>
    <w:rsid w:val="0020749C"/>
    <w:rsid w:val="00211BAB"/>
    <w:rsid w:val="00215304"/>
    <w:rsid w:val="00233CD8"/>
    <w:rsid w:val="00264EE4"/>
    <w:rsid w:val="002678A7"/>
    <w:rsid w:val="00287A9A"/>
    <w:rsid w:val="002A2ACE"/>
    <w:rsid w:val="002A7228"/>
    <w:rsid w:val="002A77BB"/>
    <w:rsid w:val="002C58C0"/>
    <w:rsid w:val="002C798A"/>
    <w:rsid w:val="002D0E3F"/>
    <w:rsid w:val="002E7626"/>
    <w:rsid w:val="0032666E"/>
    <w:rsid w:val="00333DA5"/>
    <w:rsid w:val="003437E3"/>
    <w:rsid w:val="003513ED"/>
    <w:rsid w:val="003537B1"/>
    <w:rsid w:val="00355C34"/>
    <w:rsid w:val="00357715"/>
    <w:rsid w:val="0038444B"/>
    <w:rsid w:val="003A2456"/>
    <w:rsid w:val="003A7264"/>
    <w:rsid w:val="003B57BB"/>
    <w:rsid w:val="003B6EF3"/>
    <w:rsid w:val="003E3B20"/>
    <w:rsid w:val="003E425D"/>
    <w:rsid w:val="004024A5"/>
    <w:rsid w:val="00425C87"/>
    <w:rsid w:val="004337F8"/>
    <w:rsid w:val="004377B3"/>
    <w:rsid w:val="00460260"/>
    <w:rsid w:val="00470D4C"/>
    <w:rsid w:val="00483762"/>
    <w:rsid w:val="00491BB9"/>
    <w:rsid w:val="00496B0B"/>
    <w:rsid w:val="004C458A"/>
    <w:rsid w:val="004C7486"/>
    <w:rsid w:val="004D0392"/>
    <w:rsid w:val="004D7DAD"/>
    <w:rsid w:val="004E32E4"/>
    <w:rsid w:val="004E670B"/>
    <w:rsid w:val="004F0C04"/>
    <w:rsid w:val="005124E3"/>
    <w:rsid w:val="0051347E"/>
    <w:rsid w:val="00533A7F"/>
    <w:rsid w:val="005340A9"/>
    <w:rsid w:val="00561564"/>
    <w:rsid w:val="005661F9"/>
    <w:rsid w:val="00566B44"/>
    <w:rsid w:val="00571A01"/>
    <w:rsid w:val="005837EB"/>
    <w:rsid w:val="00586DAF"/>
    <w:rsid w:val="005878E5"/>
    <w:rsid w:val="00593DF6"/>
    <w:rsid w:val="005A1DF6"/>
    <w:rsid w:val="005A79BF"/>
    <w:rsid w:val="005B2A3C"/>
    <w:rsid w:val="005B5E05"/>
    <w:rsid w:val="005B6203"/>
    <w:rsid w:val="005C1C38"/>
    <w:rsid w:val="005C4F1A"/>
    <w:rsid w:val="005E6422"/>
    <w:rsid w:val="0060040A"/>
    <w:rsid w:val="0060255D"/>
    <w:rsid w:val="00604C4E"/>
    <w:rsid w:val="00605D49"/>
    <w:rsid w:val="006134F3"/>
    <w:rsid w:val="00622D62"/>
    <w:rsid w:val="00634A24"/>
    <w:rsid w:val="00645B40"/>
    <w:rsid w:val="00660257"/>
    <w:rsid w:val="006652B0"/>
    <w:rsid w:val="006715D6"/>
    <w:rsid w:val="00683067"/>
    <w:rsid w:val="0068530C"/>
    <w:rsid w:val="006A0271"/>
    <w:rsid w:val="006A32DB"/>
    <w:rsid w:val="006B387A"/>
    <w:rsid w:val="006E3C81"/>
    <w:rsid w:val="006E4AF5"/>
    <w:rsid w:val="006F0B9E"/>
    <w:rsid w:val="006F2FF8"/>
    <w:rsid w:val="006F5AAA"/>
    <w:rsid w:val="00716A2A"/>
    <w:rsid w:val="0072274D"/>
    <w:rsid w:val="00724696"/>
    <w:rsid w:val="00730241"/>
    <w:rsid w:val="00750689"/>
    <w:rsid w:val="00752074"/>
    <w:rsid w:val="00754619"/>
    <w:rsid w:val="00756BA0"/>
    <w:rsid w:val="00764E70"/>
    <w:rsid w:val="00777FFA"/>
    <w:rsid w:val="00796F12"/>
    <w:rsid w:val="0079737C"/>
    <w:rsid w:val="007A0C2E"/>
    <w:rsid w:val="007A58A6"/>
    <w:rsid w:val="007C6FA5"/>
    <w:rsid w:val="007D4255"/>
    <w:rsid w:val="007E3AE2"/>
    <w:rsid w:val="007F4415"/>
    <w:rsid w:val="0080085F"/>
    <w:rsid w:val="00802DD1"/>
    <w:rsid w:val="008155AA"/>
    <w:rsid w:val="00822617"/>
    <w:rsid w:val="00843AD3"/>
    <w:rsid w:val="008513EF"/>
    <w:rsid w:val="0085178B"/>
    <w:rsid w:val="00851DB0"/>
    <w:rsid w:val="00852D41"/>
    <w:rsid w:val="00852F36"/>
    <w:rsid w:val="00854436"/>
    <w:rsid w:val="008720DF"/>
    <w:rsid w:val="0087607B"/>
    <w:rsid w:val="008812CF"/>
    <w:rsid w:val="008925EA"/>
    <w:rsid w:val="008B2CC6"/>
    <w:rsid w:val="008C4FC0"/>
    <w:rsid w:val="008D4229"/>
    <w:rsid w:val="008D45EF"/>
    <w:rsid w:val="008E5AF2"/>
    <w:rsid w:val="008E5B4E"/>
    <w:rsid w:val="008F09AB"/>
    <w:rsid w:val="008F3324"/>
    <w:rsid w:val="008F618F"/>
    <w:rsid w:val="009025EF"/>
    <w:rsid w:val="00904D7E"/>
    <w:rsid w:val="00913018"/>
    <w:rsid w:val="009177F8"/>
    <w:rsid w:val="0092503B"/>
    <w:rsid w:val="009264FA"/>
    <w:rsid w:val="00932360"/>
    <w:rsid w:val="00946058"/>
    <w:rsid w:val="00962D04"/>
    <w:rsid w:val="009B3A74"/>
    <w:rsid w:val="009D3405"/>
    <w:rsid w:val="009D477C"/>
    <w:rsid w:val="009F55BF"/>
    <w:rsid w:val="009F592F"/>
    <w:rsid w:val="00A0105E"/>
    <w:rsid w:val="00A1279F"/>
    <w:rsid w:val="00A12AE2"/>
    <w:rsid w:val="00A17BB9"/>
    <w:rsid w:val="00A32E85"/>
    <w:rsid w:val="00A352B4"/>
    <w:rsid w:val="00A35CDB"/>
    <w:rsid w:val="00A3632C"/>
    <w:rsid w:val="00A579F2"/>
    <w:rsid w:val="00A71011"/>
    <w:rsid w:val="00A76403"/>
    <w:rsid w:val="00A764B0"/>
    <w:rsid w:val="00A80176"/>
    <w:rsid w:val="00A8380E"/>
    <w:rsid w:val="00A84BF1"/>
    <w:rsid w:val="00A85F9B"/>
    <w:rsid w:val="00A93CB2"/>
    <w:rsid w:val="00AA4339"/>
    <w:rsid w:val="00AA4367"/>
    <w:rsid w:val="00AA510E"/>
    <w:rsid w:val="00AB019E"/>
    <w:rsid w:val="00AC1173"/>
    <w:rsid w:val="00AD2B99"/>
    <w:rsid w:val="00AD3D5F"/>
    <w:rsid w:val="00AF5758"/>
    <w:rsid w:val="00B00F46"/>
    <w:rsid w:val="00B11073"/>
    <w:rsid w:val="00B12123"/>
    <w:rsid w:val="00B122A9"/>
    <w:rsid w:val="00B17503"/>
    <w:rsid w:val="00B20946"/>
    <w:rsid w:val="00B23716"/>
    <w:rsid w:val="00B31CCB"/>
    <w:rsid w:val="00B472B7"/>
    <w:rsid w:val="00B71BE3"/>
    <w:rsid w:val="00BA213D"/>
    <w:rsid w:val="00BA712F"/>
    <w:rsid w:val="00BC293B"/>
    <w:rsid w:val="00BD492C"/>
    <w:rsid w:val="00BD7865"/>
    <w:rsid w:val="00BE2344"/>
    <w:rsid w:val="00BE3478"/>
    <w:rsid w:val="00BF18C3"/>
    <w:rsid w:val="00BF4DEA"/>
    <w:rsid w:val="00BF5DAF"/>
    <w:rsid w:val="00C04D74"/>
    <w:rsid w:val="00C10B53"/>
    <w:rsid w:val="00C426F5"/>
    <w:rsid w:val="00C452B0"/>
    <w:rsid w:val="00C550D9"/>
    <w:rsid w:val="00C56E2C"/>
    <w:rsid w:val="00C81639"/>
    <w:rsid w:val="00C83BA4"/>
    <w:rsid w:val="00CA47C3"/>
    <w:rsid w:val="00CB26D7"/>
    <w:rsid w:val="00CB71EE"/>
    <w:rsid w:val="00CD0C23"/>
    <w:rsid w:val="00CD7E66"/>
    <w:rsid w:val="00CE0683"/>
    <w:rsid w:val="00D046DF"/>
    <w:rsid w:val="00D07F48"/>
    <w:rsid w:val="00D31E1A"/>
    <w:rsid w:val="00D4174D"/>
    <w:rsid w:val="00D52809"/>
    <w:rsid w:val="00D57018"/>
    <w:rsid w:val="00D60825"/>
    <w:rsid w:val="00D82699"/>
    <w:rsid w:val="00D875DA"/>
    <w:rsid w:val="00DB6FD4"/>
    <w:rsid w:val="00DC724B"/>
    <w:rsid w:val="00DD2E19"/>
    <w:rsid w:val="00DD33B0"/>
    <w:rsid w:val="00DD6888"/>
    <w:rsid w:val="00DE1D93"/>
    <w:rsid w:val="00DE3932"/>
    <w:rsid w:val="00DF27AA"/>
    <w:rsid w:val="00DF77D9"/>
    <w:rsid w:val="00E140C5"/>
    <w:rsid w:val="00E5270A"/>
    <w:rsid w:val="00E726EF"/>
    <w:rsid w:val="00E73DB4"/>
    <w:rsid w:val="00E77A07"/>
    <w:rsid w:val="00E8540B"/>
    <w:rsid w:val="00EA0A55"/>
    <w:rsid w:val="00EB516D"/>
    <w:rsid w:val="00ED2B4B"/>
    <w:rsid w:val="00EE06A9"/>
    <w:rsid w:val="00EE4541"/>
    <w:rsid w:val="00EF01B3"/>
    <w:rsid w:val="00EF7873"/>
    <w:rsid w:val="00F07A4E"/>
    <w:rsid w:val="00F10A48"/>
    <w:rsid w:val="00F46E03"/>
    <w:rsid w:val="00F4743F"/>
    <w:rsid w:val="00F478F7"/>
    <w:rsid w:val="00F565D5"/>
    <w:rsid w:val="00F87EB4"/>
    <w:rsid w:val="00F911AA"/>
    <w:rsid w:val="00F94F98"/>
    <w:rsid w:val="00FC6755"/>
    <w:rsid w:val="00FD1229"/>
    <w:rsid w:val="00FF1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156CB1E"/>
  <w15:chartTrackingRefBased/>
  <w15:docId w15:val="{3A9E6622-2860-4F4D-8424-8D07FE3B3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51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F87EB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AD3D5F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AD3D5F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CA47C3"/>
    <w:pPr>
      <w:ind w:leftChars="400" w:left="840"/>
    </w:pPr>
  </w:style>
  <w:style w:type="paragraph" w:styleId="a7">
    <w:name w:val="header"/>
    <w:basedOn w:val="a"/>
    <w:link w:val="a8"/>
    <w:uiPriority w:val="99"/>
    <w:unhideWhenUsed/>
    <w:rsid w:val="00066BC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066BC4"/>
  </w:style>
  <w:style w:type="paragraph" w:styleId="a9">
    <w:name w:val="footer"/>
    <w:basedOn w:val="a"/>
    <w:link w:val="aa"/>
    <w:uiPriority w:val="99"/>
    <w:unhideWhenUsed/>
    <w:rsid w:val="00066BC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066B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66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4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65E5AF-0255-434E-95F4-C4DA15073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6</Pages>
  <Words>618</Words>
  <Characters>3525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CHU</dc:creator>
  <cp:keywords/>
  <dc:description/>
  <cp:lastModifiedBy>Y H</cp:lastModifiedBy>
  <cp:revision>28</cp:revision>
  <cp:lastPrinted>2025-06-12T13:23:00Z</cp:lastPrinted>
  <dcterms:created xsi:type="dcterms:W3CDTF">2024-08-27T01:49:00Z</dcterms:created>
  <dcterms:modified xsi:type="dcterms:W3CDTF">2025-06-16T04:47:00Z</dcterms:modified>
</cp:coreProperties>
</file>